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28746" w14:textId="436E25CF" w:rsidR="00843CBE" w:rsidRDefault="00943AFE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45058D39" wp14:editId="413037A1">
            <wp:extent cx="3105150" cy="3239135"/>
            <wp:effectExtent l="0" t="0" r="0" b="0"/>
            <wp:docPr id="18" name="Grafiek 1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3AD5821" w14:textId="1609149C" w:rsidR="00943AFE" w:rsidRPr="00155C40" w:rsidRDefault="00943AFE" w:rsidP="00650CC5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 F</w:t>
      </w:r>
      <w:r w:rsidRPr="00F92F5A">
        <w:rPr>
          <w:b/>
          <w:bCs/>
          <w:lang w:val="en-US"/>
        </w:rPr>
        <w:t xml:space="preserve">igure </w:t>
      </w:r>
      <w:r>
        <w:rPr>
          <w:b/>
          <w:bCs/>
          <w:lang w:val="en-US"/>
        </w:rPr>
        <w:t>1</w:t>
      </w:r>
      <w:r w:rsidRPr="00F92F5A">
        <w:rPr>
          <w:lang w:val="en-US"/>
        </w:rPr>
        <w:t xml:space="preserve"> Cumulative </w:t>
      </w:r>
      <w:r>
        <w:rPr>
          <w:lang w:val="en-US"/>
        </w:rPr>
        <w:t xml:space="preserve">probability plot showing the </w:t>
      </w:r>
      <w:r w:rsidRPr="00F92F5A">
        <w:rPr>
          <w:lang w:val="en-US"/>
        </w:rPr>
        <w:t>distribution of</w:t>
      </w:r>
      <w:r>
        <w:rPr>
          <w:lang w:val="en-US"/>
        </w:rPr>
        <w:t xml:space="preserve"> joints with </w:t>
      </w:r>
      <w:r w:rsidRPr="00FF4163">
        <w:rPr>
          <w:lang w:val="en-US"/>
        </w:rPr>
        <w:t>hard tissue enlargement</w:t>
      </w:r>
      <w:r>
        <w:rPr>
          <w:lang w:val="en-US"/>
        </w:rPr>
        <w:t xml:space="preserve"> at baseline stratified for </w:t>
      </w:r>
      <w:r w:rsidRPr="00155C40">
        <w:rPr>
          <w:szCs w:val="24"/>
          <w:lang w:val="en-US"/>
        </w:rPr>
        <w:t>ACR</w:t>
      </w:r>
      <w:r w:rsidRPr="00155C40">
        <w:rPr>
          <w:szCs w:val="24"/>
          <w:vertAlign w:val="superscript"/>
          <w:lang w:val="en-US"/>
        </w:rPr>
        <w:t>+</w:t>
      </w:r>
      <w:r w:rsidRPr="00155C40">
        <w:rPr>
          <w:szCs w:val="24"/>
          <w:lang w:val="en-US"/>
        </w:rPr>
        <w:t xml:space="preserve"> (</w:t>
      </w:r>
      <w:r w:rsidRPr="00155C40">
        <w:rPr>
          <w:i/>
          <w:iCs/>
          <w:szCs w:val="24"/>
          <w:lang w:val="en-US"/>
        </w:rPr>
        <w:t>blue diamond</w:t>
      </w:r>
      <w:r w:rsidRPr="00155C40">
        <w:rPr>
          <w:szCs w:val="24"/>
          <w:lang w:val="en-US"/>
        </w:rPr>
        <w:t xml:space="preserve">) and </w:t>
      </w:r>
      <w:r w:rsidRPr="00155C40">
        <w:rPr>
          <w:lang w:val="en-US"/>
        </w:rPr>
        <w:t>ACR</w:t>
      </w:r>
      <w:r w:rsidRPr="00155C40">
        <w:rPr>
          <w:rFonts w:cstheme="minorHAnsi"/>
          <w:vertAlign w:val="superscript"/>
          <w:lang w:val="en-US"/>
        </w:rPr>
        <w:t>−</w:t>
      </w:r>
      <w:r w:rsidRPr="00155C40">
        <w:rPr>
          <w:rFonts w:cstheme="minorHAnsi"/>
          <w:lang w:val="en-US"/>
        </w:rPr>
        <w:t xml:space="preserve"> (</w:t>
      </w:r>
      <w:r w:rsidRPr="00155C40">
        <w:rPr>
          <w:rFonts w:cstheme="minorHAnsi"/>
          <w:i/>
          <w:iCs/>
          <w:lang w:val="en-US"/>
        </w:rPr>
        <w:t>red dot</w:t>
      </w:r>
      <w:r w:rsidRPr="00155C40">
        <w:rPr>
          <w:rFonts w:cstheme="minorHAnsi"/>
          <w:lang w:val="en-US"/>
        </w:rPr>
        <w:t>) patients.</w:t>
      </w:r>
    </w:p>
    <w:sectPr w:rsidR="00943AFE" w:rsidRPr="00155C40" w:rsidSect="007733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CA"/>
    <w:rsid w:val="000677B9"/>
    <w:rsid w:val="00155C40"/>
    <w:rsid w:val="001C007A"/>
    <w:rsid w:val="001C0DAC"/>
    <w:rsid w:val="001D4EDC"/>
    <w:rsid w:val="002577A7"/>
    <w:rsid w:val="002F33B8"/>
    <w:rsid w:val="00362237"/>
    <w:rsid w:val="003817FB"/>
    <w:rsid w:val="00417F24"/>
    <w:rsid w:val="00452AF9"/>
    <w:rsid w:val="004C7564"/>
    <w:rsid w:val="004E4320"/>
    <w:rsid w:val="0052182E"/>
    <w:rsid w:val="005F1209"/>
    <w:rsid w:val="00650CC5"/>
    <w:rsid w:val="00676567"/>
    <w:rsid w:val="006C2909"/>
    <w:rsid w:val="006D4278"/>
    <w:rsid w:val="00707DEC"/>
    <w:rsid w:val="007733D5"/>
    <w:rsid w:val="00792FE8"/>
    <w:rsid w:val="00793093"/>
    <w:rsid w:val="007D3A0A"/>
    <w:rsid w:val="00800147"/>
    <w:rsid w:val="00812E3F"/>
    <w:rsid w:val="00843CBE"/>
    <w:rsid w:val="00852473"/>
    <w:rsid w:val="0087302F"/>
    <w:rsid w:val="008C2A6F"/>
    <w:rsid w:val="008D01D6"/>
    <w:rsid w:val="00915B15"/>
    <w:rsid w:val="00943AFE"/>
    <w:rsid w:val="00971C9A"/>
    <w:rsid w:val="009D44A2"/>
    <w:rsid w:val="00A63A9C"/>
    <w:rsid w:val="00AD2788"/>
    <w:rsid w:val="00B20BA6"/>
    <w:rsid w:val="00B63AF2"/>
    <w:rsid w:val="00BB08AE"/>
    <w:rsid w:val="00BD6483"/>
    <w:rsid w:val="00C67B00"/>
    <w:rsid w:val="00C824DB"/>
    <w:rsid w:val="00CF03EC"/>
    <w:rsid w:val="00D30693"/>
    <w:rsid w:val="00EB22CA"/>
    <w:rsid w:val="00EF5820"/>
    <w:rsid w:val="00F92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CA7E9"/>
  <w15:chartTrackingRefBased/>
  <w15:docId w15:val="{5498B531-2ADB-494F-85FD-E9D5BF3C1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D01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D01D6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F33B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F33B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F33B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F33B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F33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02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LUMC-PhD\Early%20HOA\Cumulative%20probability%20plots%20_%20BonySwelling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baseline="0">
                <a:effectLst/>
              </a:rPr>
              <a:t>Number of joints with hard tissue enlargement</a:t>
            </a:r>
            <a:endParaRPr lang="en-US">
              <a:effectLst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8.377133916756227E-2"/>
          <c:y val="0.12632259950557029"/>
          <c:w val="0.83487636003956467"/>
          <c:h val="0.80894244151684425"/>
        </c:manualLayout>
      </c:layout>
      <c:scatterChart>
        <c:scatterStyle val="lineMarker"/>
        <c:varyColors val="0"/>
        <c:ser>
          <c:idx val="0"/>
          <c:order val="0"/>
          <c:tx>
            <c:strRef>
              <c:f>'Probability plots+graphs'!$A$1</c:f>
              <c:strCache>
                <c:ptCount val="1"/>
                <c:pt idx="0">
                  <c:v>ACR-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C00000">
                  <a:alpha val="80000"/>
                </a:srgbClr>
              </a:solidFill>
              <a:ln>
                <a:noFill/>
              </a:ln>
            </c:spPr>
          </c:marker>
          <c:xVal>
            <c:numRef>
              <c:f>'Probability plots+graphs'!$B$4:$B$56</c:f>
              <c:numCache>
                <c:formatCode>General</c:formatCode>
                <c:ptCount val="53"/>
                <c:pt idx="0">
                  <c:v>1.8867924528301886E-2</c:v>
                </c:pt>
                <c:pt idx="1">
                  <c:v>3.7735849056603772E-2</c:v>
                </c:pt>
                <c:pt idx="2">
                  <c:v>5.6603773584905662E-2</c:v>
                </c:pt>
                <c:pt idx="3">
                  <c:v>7.5471698113207544E-2</c:v>
                </c:pt>
                <c:pt idx="4">
                  <c:v>9.4339622641509427E-2</c:v>
                </c:pt>
                <c:pt idx="5">
                  <c:v>0.11320754716981131</c:v>
                </c:pt>
                <c:pt idx="6">
                  <c:v>0.13207547169811321</c:v>
                </c:pt>
                <c:pt idx="7">
                  <c:v>0.15094339622641509</c:v>
                </c:pt>
                <c:pt idx="8">
                  <c:v>0.16981132075471697</c:v>
                </c:pt>
                <c:pt idx="9">
                  <c:v>0.18867924528301885</c:v>
                </c:pt>
                <c:pt idx="10">
                  <c:v>0.20754716981132074</c:v>
                </c:pt>
                <c:pt idx="11">
                  <c:v>0.22641509433962262</c:v>
                </c:pt>
                <c:pt idx="12">
                  <c:v>0.2452830188679245</c:v>
                </c:pt>
                <c:pt idx="13">
                  <c:v>0.26415094339622641</c:v>
                </c:pt>
                <c:pt idx="14">
                  <c:v>0.28301886792452829</c:v>
                </c:pt>
                <c:pt idx="15">
                  <c:v>0.30188679245283018</c:v>
                </c:pt>
                <c:pt idx="16">
                  <c:v>0.32075471698113206</c:v>
                </c:pt>
                <c:pt idx="17">
                  <c:v>0.33962264150943394</c:v>
                </c:pt>
                <c:pt idx="18">
                  <c:v>0.35849056603773582</c:v>
                </c:pt>
                <c:pt idx="19">
                  <c:v>0.37735849056603771</c:v>
                </c:pt>
                <c:pt idx="20">
                  <c:v>0.39622641509433959</c:v>
                </c:pt>
                <c:pt idx="21">
                  <c:v>0.41509433962264147</c:v>
                </c:pt>
                <c:pt idx="22">
                  <c:v>0.43396226415094336</c:v>
                </c:pt>
                <c:pt idx="23">
                  <c:v>0.45283018867924524</c:v>
                </c:pt>
                <c:pt idx="24">
                  <c:v>0.47169811320754712</c:v>
                </c:pt>
                <c:pt idx="25">
                  <c:v>0.490566037735849</c:v>
                </c:pt>
                <c:pt idx="26">
                  <c:v>0.50943396226415094</c:v>
                </c:pt>
                <c:pt idx="27">
                  <c:v>0.52830188679245282</c:v>
                </c:pt>
                <c:pt idx="28">
                  <c:v>0.54716981132075471</c:v>
                </c:pt>
                <c:pt idx="29">
                  <c:v>0.56603773584905659</c:v>
                </c:pt>
                <c:pt idx="30">
                  <c:v>0.58490566037735847</c:v>
                </c:pt>
                <c:pt idx="31">
                  <c:v>0.60377358490566035</c:v>
                </c:pt>
                <c:pt idx="32">
                  <c:v>0.62264150943396224</c:v>
                </c:pt>
                <c:pt idx="33">
                  <c:v>0.64150943396226412</c:v>
                </c:pt>
                <c:pt idx="34">
                  <c:v>0.660377358490566</c:v>
                </c:pt>
                <c:pt idx="35">
                  <c:v>0.67924528301886788</c:v>
                </c:pt>
                <c:pt idx="36">
                  <c:v>0.69811320754716977</c:v>
                </c:pt>
                <c:pt idx="37">
                  <c:v>0.71698113207547165</c:v>
                </c:pt>
                <c:pt idx="38">
                  <c:v>0.73584905660377353</c:v>
                </c:pt>
                <c:pt idx="39">
                  <c:v>0.75471698113207542</c:v>
                </c:pt>
                <c:pt idx="40">
                  <c:v>0.7735849056603773</c:v>
                </c:pt>
                <c:pt idx="41">
                  <c:v>0.79245283018867918</c:v>
                </c:pt>
                <c:pt idx="42">
                  <c:v>0.81132075471698106</c:v>
                </c:pt>
                <c:pt idx="43">
                  <c:v>0.83018867924528295</c:v>
                </c:pt>
                <c:pt idx="44">
                  <c:v>0.84905660377358483</c:v>
                </c:pt>
                <c:pt idx="45">
                  <c:v>0.86792452830188671</c:v>
                </c:pt>
                <c:pt idx="46">
                  <c:v>0.88679245283018859</c:v>
                </c:pt>
                <c:pt idx="47">
                  <c:v>0.90566037735849048</c:v>
                </c:pt>
                <c:pt idx="48">
                  <c:v>0.92452830188679236</c:v>
                </c:pt>
                <c:pt idx="49">
                  <c:v>0.94339622641509424</c:v>
                </c:pt>
                <c:pt idx="50">
                  <c:v>0.96226415094339612</c:v>
                </c:pt>
                <c:pt idx="51">
                  <c:v>0.98113207547169801</c:v>
                </c:pt>
                <c:pt idx="52">
                  <c:v>0.99999999999999989</c:v>
                </c:pt>
              </c:numCache>
            </c:numRef>
          </c:xVal>
          <c:yVal>
            <c:numRef>
              <c:f>'Probability plots+graphs'!$A$4:$A$56</c:f>
              <c:numCache>
                <c:formatCode>General</c:formatCode>
                <c:ptCount val="5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3</c:v>
                </c:pt>
                <c:pt idx="18">
                  <c:v>3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3</c:v>
                </c:pt>
                <c:pt idx="23">
                  <c:v>4</c:v>
                </c:pt>
                <c:pt idx="24">
                  <c:v>4</c:v>
                </c:pt>
                <c:pt idx="25">
                  <c:v>4</c:v>
                </c:pt>
                <c:pt idx="26">
                  <c:v>4</c:v>
                </c:pt>
                <c:pt idx="27">
                  <c:v>4</c:v>
                </c:pt>
                <c:pt idx="28">
                  <c:v>4</c:v>
                </c:pt>
                <c:pt idx="29">
                  <c:v>4</c:v>
                </c:pt>
                <c:pt idx="30">
                  <c:v>4</c:v>
                </c:pt>
                <c:pt idx="31">
                  <c:v>4</c:v>
                </c:pt>
                <c:pt idx="32">
                  <c:v>5</c:v>
                </c:pt>
                <c:pt idx="33">
                  <c:v>5</c:v>
                </c:pt>
                <c:pt idx="34">
                  <c:v>5</c:v>
                </c:pt>
                <c:pt idx="35">
                  <c:v>5</c:v>
                </c:pt>
                <c:pt idx="36">
                  <c:v>5</c:v>
                </c:pt>
                <c:pt idx="37">
                  <c:v>5</c:v>
                </c:pt>
                <c:pt idx="38">
                  <c:v>5</c:v>
                </c:pt>
                <c:pt idx="39">
                  <c:v>5</c:v>
                </c:pt>
                <c:pt idx="40">
                  <c:v>5</c:v>
                </c:pt>
                <c:pt idx="41">
                  <c:v>6</c:v>
                </c:pt>
                <c:pt idx="42">
                  <c:v>6</c:v>
                </c:pt>
                <c:pt idx="43">
                  <c:v>7</c:v>
                </c:pt>
                <c:pt idx="44">
                  <c:v>8</c:v>
                </c:pt>
                <c:pt idx="45">
                  <c:v>8</c:v>
                </c:pt>
                <c:pt idx="46">
                  <c:v>8</c:v>
                </c:pt>
                <c:pt idx="47">
                  <c:v>9</c:v>
                </c:pt>
                <c:pt idx="48">
                  <c:v>11</c:v>
                </c:pt>
                <c:pt idx="49">
                  <c:v>12</c:v>
                </c:pt>
                <c:pt idx="50">
                  <c:v>14</c:v>
                </c:pt>
                <c:pt idx="51">
                  <c:v>18</c:v>
                </c:pt>
                <c:pt idx="52">
                  <c:v>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CE0-47C0-AD68-BA1BE66B613A}"/>
            </c:ext>
          </c:extLst>
        </c:ser>
        <c:ser>
          <c:idx val="1"/>
          <c:order val="1"/>
          <c:tx>
            <c:strRef>
              <c:f>'Probability plots+graphs'!$F$1</c:f>
              <c:strCache>
                <c:ptCount val="1"/>
                <c:pt idx="0">
                  <c:v>ACR+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6"/>
            <c:spPr>
              <a:solidFill>
                <a:schemeClr val="accent1">
                  <a:lumMod val="75000"/>
                  <a:alpha val="40000"/>
                </a:schemeClr>
              </a:solidFill>
              <a:ln>
                <a:noFill/>
              </a:ln>
            </c:spPr>
          </c:marker>
          <c:xVal>
            <c:numRef>
              <c:f>'Probability plots+graphs'!$G$4:$G$488</c:f>
              <c:numCache>
                <c:formatCode>General</c:formatCode>
                <c:ptCount val="485"/>
                <c:pt idx="0">
                  <c:v>2.0618556701030928E-3</c:v>
                </c:pt>
                <c:pt idx="1">
                  <c:v>4.1237113402061857E-3</c:v>
                </c:pt>
                <c:pt idx="2">
                  <c:v>6.1855670103092789E-3</c:v>
                </c:pt>
                <c:pt idx="3">
                  <c:v>8.2474226804123713E-3</c:v>
                </c:pt>
                <c:pt idx="4">
                  <c:v>1.0309278350515464E-2</c:v>
                </c:pt>
                <c:pt idx="5">
                  <c:v>1.2371134020618556E-2</c:v>
                </c:pt>
                <c:pt idx="6">
                  <c:v>1.4432989690721649E-2</c:v>
                </c:pt>
                <c:pt idx="7">
                  <c:v>1.6494845360824743E-2</c:v>
                </c:pt>
                <c:pt idx="8">
                  <c:v>1.8556701030927835E-2</c:v>
                </c:pt>
                <c:pt idx="9">
                  <c:v>2.0618556701030927E-2</c:v>
                </c:pt>
                <c:pt idx="10">
                  <c:v>2.268041237113402E-2</c:v>
                </c:pt>
                <c:pt idx="11">
                  <c:v>2.4742268041237112E-2</c:v>
                </c:pt>
                <c:pt idx="12">
                  <c:v>2.6804123711340205E-2</c:v>
                </c:pt>
                <c:pt idx="13">
                  <c:v>2.8865979381443297E-2</c:v>
                </c:pt>
                <c:pt idx="14">
                  <c:v>3.0927835051546389E-2</c:v>
                </c:pt>
                <c:pt idx="15">
                  <c:v>3.2989690721649485E-2</c:v>
                </c:pt>
                <c:pt idx="16">
                  <c:v>3.5051546391752578E-2</c:v>
                </c:pt>
                <c:pt idx="17">
                  <c:v>3.711340206185567E-2</c:v>
                </c:pt>
                <c:pt idx="18">
                  <c:v>3.9175257731958762E-2</c:v>
                </c:pt>
                <c:pt idx="19">
                  <c:v>4.1237113402061855E-2</c:v>
                </c:pt>
                <c:pt idx="20">
                  <c:v>4.3298969072164947E-2</c:v>
                </c:pt>
                <c:pt idx="21">
                  <c:v>4.536082474226804E-2</c:v>
                </c:pt>
                <c:pt idx="22">
                  <c:v>4.7422680412371132E-2</c:v>
                </c:pt>
                <c:pt idx="23">
                  <c:v>4.9484536082474224E-2</c:v>
                </c:pt>
                <c:pt idx="24">
                  <c:v>5.1546391752577317E-2</c:v>
                </c:pt>
                <c:pt idx="25">
                  <c:v>5.3608247422680409E-2</c:v>
                </c:pt>
                <c:pt idx="26">
                  <c:v>5.5670103092783502E-2</c:v>
                </c:pt>
                <c:pt idx="27">
                  <c:v>5.7731958762886594E-2</c:v>
                </c:pt>
                <c:pt idx="28">
                  <c:v>5.9793814432989686E-2</c:v>
                </c:pt>
                <c:pt idx="29">
                  <c:v>6.1855670103092779E-2</c:v>
                </c:pt>
                <c:pt idx="30">
                  <c:v>6.3917525773195871E-2</c:v>
                </c:pt>
                <c:pt idx="31">
                  <c:v>6.5979381443298971E-2</c:v>
                </c:pt>
                <c:pt idx="32">
                  <c:v>6.804123711340207E-2</c:v>
                </c:pt>
                <c:pt idx="33">
                  <c:v>7.0103092783505169E-2</c:v>
                </c:pt>
                <c:pt idx="34">
                  <c:v>7.2164948453608269E-2</c:v>
                </c:pt>
                <c:pt idx="35">
                  <c:v>7.4226804123711368E-2</c:v>
                </c:pt>
                <c:pt idx="36">
                  <c:v>7.6288659793814467E-2</c:v>
                </c:pt>
                <c:pt idx="37">
                  <c:v>7.8350515463917567E-2</c:v>
                </c:pt>
                <c:pt idx="38">
                  <c:v>8.0412371134020666E-2</c:v>
                </c:pt>
                <c:pt idx="39">
                  <c:v>8.2474226804123765E-2</c:v>
                </c:pt>
                <c:pt idx="40">
                  <c:v>8.4536082474226865E-2</c:v>
                </c:pt>
                <c:pt idx="41">
                  <c:v>8.6597938144329964E-2</c:v>
                </c:pt>
                <c:pt idx="42">
                  <c:v>8.8659793814433063E-2</c:v>
                </c:pt>
                <c:pt idx="43">
                  <c:v>9.0721649484536163E-2</c:v>
                </c:pt>
                <c:pt idx="44">
                  <c:v>9.2783505154639262E-2</c:v>
                </c:pt>
                <c:pt idx="45">
                  <c:v>9.4845360824742361E-2</c:v>
                </c:pt>
                <c:pt idx="46">
                  <c:v>9.6907216494845461E-2</c:v>
                </c:pt>
                <c:pt idx="47">
                  <c:v>9.896907216494856E-2</c:v>
                </c:pt>
                <c:pt idx="48">
                  <c:v>0.10103092783505166</c:v>
                </c:pt>
                <c:pt idx="49">
                  <c:v>0.10309278350515476</c:v>
                </c:pt>
                <c:pt idx="50">
                  <c:v>0.10515463917525786</c:v>
                </c:pt>
                <c:pt idx="51">
                  <c:v>0.10721649484536096</c:v>
                </c:pt>
                <c:pt idx="52">
                  <c:v>0.10927835051546406</c:v>
                </c:pt>
                <c:pt idx="53">
                  <c:v>0.11134020618556716</c:v>
                </c:pt>
                <c:pt idx="54">
                  <c:v>0.11340206185567026</c:v>
                </c:pt>
                <c:pt idx="55">
                  <c:v>0.11546391752577335</c:v>
                </c:pt>
                <c:pt idx="56">
                  <c:v>0.11752577319587645</c:v>
                </c:pt>
                <c:pt idx="57">
                  <c:v>0.11958762886597955</c:v>
                </c:pt>
                <c:pt idx="58">
                  <c:v>0.12164948453608265</c:v>
                </c:pt>
                <c:pt idx="59">
                  <c:v>0.12371134020618575</c:v>
                </c:pt>
                <c:pt idx="60">
                  <c:v>0.12577319587628885</c:v>
                </c:pt>
                <c:pt idx="61">
                  <c:v>0.12783505154639194</c:v>
                </c:pt>
                <c:pt idx="62">
                  <c:v>0.12989690721649502</c:v>
                </c:pt>
                <c:pt idx="63">
                  <c:v>0.13195876288659811</c:v>
                </c:pt>
                <c:pt idx="64">
                  <c:v>0.13402061855670119</c:v>
                </c:pt>
                <c:pt idx="65">
                  <c:v>0.13608247422680428</c:v>
                </c:pt>
                <c:pt idx="66">
                  <c:v>0.13814432989690736</c:v>
                </c:pt>
                <c:pt idx="67">
                  <c:v>0.14020618556701045</c:v>
                </c:pt>
                <c:pt idx="68">
                  <c:v>0.14226804123711354</c:v>
                </c:pt>
                <c:pt idx="69">
                  <c:v>0.14432989690721662</c:v>
                </c:pt>
                <c:pt idx="70">
                  <c:v>0.14639175257731971</c:v>
                </c:pt>
                <c:pt idx="71">
                  <c:v>0.14845360824742279</c:v>
                </c:pt>
                <c:pt idx="72">
                  <c:v>0.15051546391752588</c:v>
                </c:pt>
                <c:pt idx="73">
                  <c:v>0.15257731958762896</c:v>
                </c:pt>
                <c:pt idx="74">
                  <c:v>0.15463917525773205</c:v>
                </c:pt>
                <c:pt idx="75">
                  <c:v>0.15670103092783513</c:v>
                </c:pt>
                <c:pt idx="76">
                  <c:v>0.15876288659793822</c:v>
                </c:pt>
                <c:pt idx="77">
                  <c:v>0.1608247422680413</c:v>
                </c:pt>
                <c:pt idx="78">
                  <c:v>0.16288659793814439</c:v>
                </c:pt>
                <c:pt idx="79">
                  <c:v>0.16494845360824748</c:v>
                </c:pt>
                <c:pt idx="80">
                  <c:v>0.16701030927835056</c:v>
                </c:pt>
                <c:pt idx="81">
                  <c:v>0.16907216494845365</c:v>
                </c:pt>
                <c:pt idx="82">
                  <c:v>0.17113402061855673</c:v>
                </c:pt>
                <c:pt idx="83">
                  <c:v>0.17319587628865982</c:v>
                </c:pt>
                <c:pt idx="84">
                  <c:v>0.1752577319587629</c:v>
                </c:pt>
                <c:pt idx="85">
                  <c:v>0.17731958762886599</c:v>
                </c:pt>
                <c:pt idx="86">
                  <c:v>0.17938144329896907</c:v>
                </c:pt>
                <c:pt idx="87">
                  <c:v>0.18144329896907216</c:v>
                </c:pt>
                <c:pt idx="88">
                  <c:v>0.18350515463917524</c:v>
                </c:pt>
                <c:pt idx="89">
                  <c:v>0.18556701030927833</c:v>
                </c:pt>
                <c:pt idx="90">
                  <c:v>0.18762886597938142</c:v>
                </c:pt>
                <c:pt idx="91">
                  <c:v>0.1896907216494845</c:v>
                </c:pt>
                <c:pt idx="92">
                  <c:v>0.19175257731958759</c:v>
                </c:pt>
                <c:pt idx="93">
                  <c:v>0.19381443298969067</c:v>
                </c:pt>
                <c:pt idx="94">
                  <c:v>0.19587628865979376</c:v>
                </c:pt>
                <c:pt idx="95">
                  <c:v>0.19793814432989684</c:v>
                </c:pt>
                <c:pt idx="96">
                  <c:v>0.19999999999999993</c:v>
                </c:pt>
                <c:pt idx="97">
                  <c:v>0.20206185567010301</c:v>
                </c:pt>
                <c:pt idx="98">
                  <c:v>0.2041237113402061</c:v>
                </c:pt>
                <c:pt idx="99">
                  <c:v>0.20618556701030918</c:v>
                </c:pt>
                <c:pt idx="100">
                  <c:v>0.20824742268041227</c:v>
                </c:pt>
                <c:pt idx="101">
                  <c:v>0.21030927835051536</c:v>
                </c:pt>
                <c:pt idx="102">
                  <c:v>0.21237113402061844</c:v>
                </c:pt>
                <c:pt idx="103">
                  <c:v>0.21443298969072153</c:v>
                </c:pt>
                <c:pt idx="104">
                  <c:v>0.21649484536082461</c:v>
                </c:pt>
                <c:pt idx="105">
                  <c:v>0.2185567010309277</c:v>
                </c:pt>
                <c:pt idx="106">
                  <c:v>0.22061855670103078</c:v>
                </c:pt>
                <c:pt idx="107">
                  <c:v>0.22268041237113387</c:v>
                </c:pt>
                <c:pt idx="108">
                  <c:v>0.22474226804123695</c:v>
                </c:pt>
                <c:pt idx="109">
                  <c:v>0.22680412371134004</c:v>
                </c:pt>
                <c:pt idx="110">
                  <c:v>0.22886597938144312</c:v>
                </c:pt>
                <c:pt idx="111">
                  <c:v>0.23092783505154621</c:v>
                </c:pt>
                <c:pt idx="112">
                  <c:v>0.2329896907216493</c:v>
                </c:pt>
                <c:pt idx="113">
                  <c:v>0.23505154639175238</c:v>
                </c:pt>
                <c:pt idx="114">
                  <c:v>0.23711340206185547</c:v>
                </c:pt>
                <c:pt idx="115">
                  <c:v>0.23917525773195855</c:v>
                </c:pt>
                <c:pt idx="116">
                  <c:v>0.24123711340206164</c:v>
                </c:pt>
                <c:pt idx="117">
                  <c:v>0.24329896907216472</c:v>
                </c:pt>
                <c:pt idx="118">
                  <c:v>0.24536082474226781</c:v>
                </c:pt>
                <c:pt idx="119">
                  <c:v>0.24742268041237089</c:v>
                </c:pt>
                <c:pt idx="120">
                  <c:v>0.24948453608247398</c:v>
                </c:pt>
                <c:pt idx="121">
                  <c:v>0.25154639175257709</c:v>
                </c:pt>
                <c:pt idx="122">
                  <c:v>0.25360824742268018</c:v>
                </c:pt>
                <c:pt idx="123">
                  <c:v>0.25567010309278326</c:v>
                </c:pt>
                <c:pt idx="124">
                  <c:v>0.25773195876288635</c:v>
                </c:pt>
                <c:pt idx="125">
                  <c:v>0.25979381443298943</c:v>
                </c:pt>
                <c:pt idx="126">
                  <c:v>0.26185567010309252</c:v>
                </c:pt>
                <c:pt idx="127">
                  <c:v>0.2639175257731956</c:v>
                </c:pt>
                <c:pt idx="128">
                  <c:v>0.26597938144329869</c:v>
                </c:pt>
                <c:pt idx="129">
                  <c:v>0.26804123711340178</c:v>
                </c:pt>
                <c:pt idx="130">
                  <c:v>0.27010309278350486</c:v>
                </c:pt>
                <c:pt idx="131">
                  <c:v>0.27216494845360795</c:v>
                </c:pt>
                <c:pt idx="132">
                  <c:v>0.27422680412371103</c:v>
                </c:pt>
                <c:pt idx="133">
                  <c:v>0.27628865979381412</c:v>
                </c:pt>
                <c:pt idx="134">
                  <c:v>0.2783505154639172</c:v>
                </c:pt>
                <c:pt idx="135">
                  <c:v>0.28041237113402029</c:v>
                </c:pt>
                <c:pt idx="136">
                  <c:v>0.28247422680412337</c:v>
                </c:pt>
                <c:pt idx="137">
                  <c:v>0.28453608247422646</c:v>
                </c:pt>
                <c:pt idx="138">
                  <c:v>0.28659793814432954</c:v>
                </c:pt>
                <c:pt idx="139">
                  <c:v>0.28865979381443263</c:v>
                </c:pt>
                <c:pt idx="140">
                  <c:v>0.29072164948453572</c:v>
                </c:pt>
                <c:pt idx="141">
                  <c:v>0.2927835051546388</c:v>
                </c:pt>
                <c:pt idx="142">
                  <c:v>0.29484536082474189</c:v>
                </c:pt>
                <c:pt idx="143">
                  <c:v>0.29690721649484497</c:v>
                </c:pt>
                <c:pt idx="144">
                  <c:v>0.29896907216494806</c:v>
                </c:pt>
                <c:pt idx="145">
                  <c:v>0.30103092783505114</c:v>
                </c:pt>
                <c:pt idx="146">
                  <c:v>0.30309278350515423</c:v>
                </c:pt>
                <c:pt idx="147">
                  <c:v>0.30515463917525731</c:v>
                </c:pt>
                <c:pt idx="148">
                  <c:v>0.3072164948453604</c:v>
                </c:pt>
                <c:pt idx="149">
                  <c:v>0.30927835051546348</c:v>
                </c:pt>
                <c:pt idx="150">
                  <c:v>0.31134020618556657</c:v>
                </c:pt>
                <c:pt idx="151">
                  <c:v>0.31340206185566966</c:v>
                </c:pt>
                <c:pt idx="152">
                  <c:v>0.31546391752577274</c:v>
                </c:pt>
                <c:pt idx="153">
                  <c:v>0.31752577319587583</c:v>
                </c:pt>
                <c:pt idx="154">
                  <c:v>0.31958762886597891</c:v>
                </c:pt>
                <c:pt idx="155">
                  <c:v>0.321649484536082</c:v>
                </c:pt>
                <c:pt idx="156">
                  <c:v>0.32371134020618508</c:v>
                </c:pt>
                <c:pt idx="157">
                  <c:v>0.32577319587628817</c:v>
                </c:pt>
                <c:pt idx="158">
                  <c:v>0.32783505154639125</c:v>
                </c:pt>
                <c:pt idx="159">
                  <c:v>0.32989690721649434</c:v>
                </c:pt>
                <c:pt idx="160">
                  <c:v>0.33195876288659742</c:v>
                </c:pt>
                <c:pt idx="161">
                  <c:v>0.33402061855670051</c:v>
                </c:pt>
                <c:pt idx="162">
                  <c:v>0.3360824742268036</c:v>
                </c:pt>
                <c:pt idx="163">
                  <c:v>0.33814432989690668</c:v>
                </c:pt>
                <c:pt idx="164">
                  <c:v>0.34020618556700977</c:v>
                </c:pt>
                <c:pt idx="165">
                  <c:v>0.34226804123711285</c:v>
                </c:pt>
                <c:pt idx="166">
                  <c:v>0.34432989690721594</c:v>
                </c:pt>
                <c:pt idx="167">
                  <c:v>0.34639175257731902</c:v>
                </c:pt>
                <c:pt idx="168">
                  <c:v>0.34845360824742211</c:v>
                </c:pt>
                <c:pt idx="169">
                  <c:v>0.35051546391752519</c:v>
                </c:pt>
                <c:pt idx="170">
                  <c:v>0.35257731958762828</c:v>
                </c:pt>
                <c:pt idx="171">
                  <c:v>0.35463917525773136</c:v>
                </c:pt>
                <c:pt idx="172">
                  <c:v>0.35670103092783445</c:v>
                </c:pt>
                <c:pt idx="173">
                  <c:v>0.35876288659793754</c:v>
                </c:pt>
                <c:pt idx="174">
                  <c:v>0.36082474226804062</c:v>
                </c:pt>
                <c:pt idx="175">
                  <c:v>0.36288659793814371</c:v>
                </c:pt>
                <c:pt idx="176">
                  <c:v>0.36494845360824679</c:v>
                </c:pt>
                <c:pt idx="177">
                  <c:v>0.36701030927834988</c:v>
                </c:pt>
                <c:pt idx="178">
                  <c:v>0.36907216494845296</c:v>
                </c:pt>
                <c:pt idx="179">
                  <c:v>0.37113402061855605</c:v>
                </c:pt>
                <c:pt idx="180">
                  <c:v>0.37319587628865913</c:v>
                </c:pt>
                <c:pt idx="181">
                  <c:v>0.37525773195876222</c:v>
                </c:pt>
                <c:pt idx="182">
                  <c:v>0.37731958762886531</c:v>
                </c:pt>
                <c:pt idx="183">
                  <c:v>0.37938144329896839</c:v>
                </c:pt>
                <c:pt idx="184">
                  <c:v>0.38144329896907148</c:v>
                </c:pt>
                <c:pt idx="185">
                  <c:v>0.38350515463917456</c:v>
                </c:pt>
                <c:pt idx="186">
                  <c:v>0.38556701030927765</c:v>
                </c:pt>
                <c:pt idx="187">
                  <c:v>0.38762886597938073</c:v>
                </c:pt>
                <c:pt idx="188">
                  <c:v>0.38969072164948382</c:v>
                </c:pt>
                <c:pt idx="189">
                  <c:v>0.3917525773195869</c:v>
                </c:pt>
                <c:pt idx="190">
                  <c:v>0.39381443298968999</c:v>
                </c:pt>
                <c:pt idx="191">
                  <c:v>0.39587628865979307</c:v>
                </c:pt>
                <c:pt idx="192">
                  <c:v>0.39793814432989616</c:v>
                </c:pt>
                <c:pt idx="193">
                  <c:v>0.39999999999999925</c:v>
                </c:pt>
                <c:pt idx="194">
                  <c:v>0.40206185567010233</c:v>
                </c:pt>
                <c:pt idx="195">
                  <c:v>0.40412371134020542</c:v>
                </c:pt>
                <c:pt idx="196">
                  <c:v>0.4061855670103085</c:v>
                </c:pt>
                <c:pt idx="197">
                  <c:v>0.40824742268041159</c:v>
                </c:pt>
                <c:pt idx="198">
                  <c:v>0.41030927835051467</c:v>
                </c:pt>
                <c:pt idx="199">
                  <c:v>0.41237113402061776</c:v>
                </c:pt>
                <c:pt idx="200">
                  <c:v>0.41443298969072084</c:v>
                </c:pt>
                <c:pt idx="201">
                  <c:v>0.41649484536082393</c:v>
                </c:pt>
                <c:pt idx="202">
                  <c:v>0.41855670103092701</c:v>
                </c:pt>
                <c:pt idx="203">
                  <c:v>0.4206185567010301</c:v>
                </c:pt>
                <c:pt idx="204">
                  <c:v>0.42268041237113319</c:v>
                </c:pt>
                <c:pt idx="205">
                  <c:v>0.42474226804123627</c:v>
                </c:pt>
                <c:pt idx="206">
                  <c:v>0.42680412371133936</c:v>
                </c:pt>
                <c:pt idx="207">
                  <c:v>0.42886597938144244</c:v>
                </c:pt>
                <c:pt idx="208">
                  <c:v>0.43092783505154553</c:v>
                </c:pt>
                <c:pt idx="209">
                  <c:v>0.43298969072164861</c:v>
                </c:pt>
                <c:pt idx="210">
                  <c:v>0.4350515463917517</c:v>
                </c:pt>
                <c:pt idx="211">
                  <c:v>0.43711340206185478</c:v>
                </c:pt>
                <c:pt idx="212">
                  <c:v>0.43917525773195787</c:v>
                </c:pt>
                <c:pt idx="213">
                  <c:v>0.44123711340206095</c:v>
                </c:pt>
                <c:pt idx="214">
                  <c:v>0.44329896907216404</c:v>
                </c:pt>
                <c:pt idx="215">
                  <c:v>0.44536082474226713</c:v>
                </c:pt>
                <c:pt idx="216">
                  <c:v>0.44742268041237021</c:v>
                </c:pt>
                <c:pt idx="217">
                  <c:v>0.4494845360824733</c:v>
                </c:pt>
                <c:pt idx="218">
                  <c:v>0.45154639175257638</c:v>
                </c:pt>
                <c:pt idx="219">
                  <c:v>0.45360824742267947</c:v>
                </c:pt>
                <c:pt idx="220">
                  <c:v>0.45567010309278255</c:v>
                </c:pt>
                <c:pt idx="221">
                  <c:v>0.45773195876288564</c:v>
                </c:pt>
                <c:pt idx="222">
                  <c:v>0.45979381443298872</c:v>
                </c:pt>
                <c:pt idx="223">
                  <c:v>0.46185567010309181</c:v>
                </c:pt>
                <c:pt idx="224">
                  <c:v>0.46391752577319489</c:v>
                </c:pt>
                <c:pt idx="225">
                  <c:v>0.46597938144329798</c:v>
                </c:pt>
                <c:pt idx="226">
                  <c:v>0.46804123711340107</c:v>
                </c:pt>
                <c:pt idx="227">
                  <c:v>0.47010309278350415</c:v>
                </c:pt>
                <c:pt idx="228">
                  <c:v>0.47216494845360724</c:v>
                </c:pt>
                <c:pt idx="229">
                  <c:v>0.47422680412371032</c:v>
                </c:pt>
                <c:pt idx="230">
                  <c:v>0.47628865979381341</c:v>
                </c:pt>
                <c:pt idx="231">
                  <c:v>0.47835051546391649</c:v>
                </c:pt>
                <c:pt idx="232">
                  <c:v>0.48041237113401958</c:v>
                </c:pt>
                <c:pt idx="233">
                  <c:v>0.48247422680412266</c:v>
                </c:pt>
                <c:pt idx="234">
                  <c:v>0.48453608247422575</c:v>
                </c:pt>
                <c:pt idx="235">
                  <c:v>0.48659793814432883</c:v>
                </c:pt>
                <c:pt idx="236">
                  <c:v>0.48865979381443192</c:v>
                </c:pt>
                <c:pt idx="237">
                  <c:v>0.49072164948453501</c:v>
                </c:pt>
                <c:pt idx="238">
                  <c:v>0.49278350515463809</c:v>
                </c:pt>
                <c:pt idx="239">
                  <c:v>0.49484536082474118</c:v>
                </c:pt>
                <c:pt idx="240">
                  <c:v>0.49690721649484426</c:v>
                </c:pt>
                <c:pt idx="241">
                  <c:v>0.49896907216494735</c:v>
                </c:pt>
                <c:pt idx="242">
                  <c:v>0.50103092783505043</c:v>
                </c:pt>
                <c:pt idx="243">
                  <c:v>0.50309278350515352</c:v>
                </c:pt>
                <c:pt idx="244">
                  <c:v>0.5051546391752566</c:v>
                </c:pt>
                <c:pt idx="245">
                  <c:v>0.50721649484535969</c:v>
                </c:pt>
                <c:pt idx="246">
                  <c:v>0.50927835051546277</c:v>
                </c:pt>
                <c:pt idx="247">
                  <c:v>0.51134020618556586</c:v>
                </c:pt>
                <c:pt idx="248">
                  <c:v>0.51340206185566895</c:v>
                </c:pt>
                <c:pt idx="249">
                  <c:v>0.51546391752577203</c:v>
                </c:pt>
                <c:pt idx="250">
                  <c:v>0.51752577319587512</c:v>
                </c:pt>
                <c:pt idx="251">
                  <c:v>0.5195876288659782</c:v>
                </c:pt>
                <c:pt idx="252">
                  <c:v>0.52164948453608129</c:v>
                </c:pt>
                <c:pt idx="253">
                  <c:v>0.52371134020618437</c:v>
                </c:pt>
                <c:pt idx="254">
                  <c:v>0.52577319587628746</c:v>
                </c:pt>
                <c:pt idx="255">
                  <c:v>0.52783505154639054</c:v>
                </c:pt>
                <c:pt idx="256">
                  <c:v>0.52989690721649363</c:v>
                </c:pt>
                <c:pt idx="257">
                  <c:v>0.53195876288659671</c:v>
                </c:pt>
                <c:pt idx="258">
                  <c:v>0.5340206185566998</c:v>
                </c:pt>
                <c:pt idx="259">
                  <c:v>0.53608247422680289</c:v>
                </c:pt>
                <c:pt idx="260">
                  <c:v>0.53814432989690597</c:v>
                </c:pt>
                <c:pt idx="261">
                  <c:v>0.54020618556700906</c:v>
                </c:pt>
                <c:pt idx="262">
                  <c:v>0.54226804123711214</c:v>
                </c:pt>
                <c:pt idx="263">
                  <c:v>0.54432989690721523</c:v>
                </c:pt>
                <c:pt idx="264">
                  <c:v>0.54639175257731831</c:v>
                </c:pt>
                <c:pt idx="265">
                  <c:v>0.5484536082474214</c:v>
                </c:pt>
                <c:pt idx="266">
                  <c:v>0.55051546391752448</c:v>
                </c:pt>
                <c:pt idx="267">
                  <c:v>0.55257731958762757</c:v>
                </c:pt>
                <c:pt idx="268">
                  <c:v>0.55463917525773065</c:v>
                </c:pt>
                <c:pt idx="269">
                  <c:v>0.55670103092783374</c:v>
                </c:pt>
                <c:pt idx="270">
                  <c:v>0.55876288659793683</c:v>
                </c:pt>
                <c:pt idx="271">
                  <c:v>0.56082474226803991</c:v>
                </c:pt>
                <c:pt idx="272">
                  <c:v>0.562886597938143</c:v>
                </c:pt>
                <c:pt idx="273">
                  <c:v>0.56494845360824608</c:v>
                </c:pt>
                <c:pt idx="274">
                  <c:v>0.56701030927834917</c:v>
                </c:pt>
                <c:pt idx="275">
                  <c:v>0.56907216494845225</c:v>
                </c:pt>
                <c:pt idx="276">
                  <c:v>0.57113402061855534</c:v>
                </c:pt>
                <c:pt idx="277">
                  <c:v>0.57319587628865842</c:v>
                </c:pt>
                <c:pt idx="278">
                  <c:v>0.57525773195876151</c:v>
                </c:pt>
                <c:pt idx="279">
                  <c:v>0.57731958762886459</c:v>
                </c:pt>
                <c:pt idx="280">
                  <c:v>0.57938144329896768</c:v>
                </c:pt>
                <c:pt idx="281">
                  <c:v>0.58144329896907077</c:v>
                </c:pt>
                <c:pt idx="282">
                  <c:v>0.58350515463917385</c:v>
                </c:pt>
                <c:pt idx="283">
                  <c:v>0.58556701030927694</c:v>
                </c:pt>
                <c:pt idx="284">
                  <c:v>0.58762886597938002</c:v>
                </c:pt>
                <c:pt idx="285">
                  <c:v>0.58969072164948311</c:v>
                </c:pt>
                <c:pt idx="286">
                  <c:v>0.59175257731958619</c:v>
                </c:pt>
                <c:pt idx="287">
                  <c:v>0.59381443298968928</c:v>
                </c:pt>
                <c:pt idx="288">
                  <c:v>0.59587628865979236</c:v>
                </c:pt>
                <c:pt idx="289">
                  <c:v>0.59793814432989545</c:v>
                </c:pt>
                <c:pt idx="290">
                  <c:v>0.59999999999999853</c:v>
                </c:pt>
                <c:pt idx="291">
                  <c:v>0.60206185567010162</c:v>
                </c:pt>
                <c:pt idx="292">
                  <c:v>0.60412371134020471</c:v>
                </c:pt>
                <c:pt idx="293">
                  <c:v>0.60618556701030779</c:v>
                </c:pt>
                <c:pt idx="294">
                  <c:v>0.60824742268041088</c:v>
                </c:pt>
                <c:pt idx="295">
                  <c:v>0.61030927835051396</c:v>
                </c:pt>
                <c:pt idx="296">
                  <c:v>0.61237113402061705</c:v>
                </c:pt>
                <c:pt idx="297">
                  <c:v>0.61443298969072013</c:v>
                </c:pt>
                <c:pt idx="298">
                  <c:v>0.61649484536082322</c:v>
                </c:pt>
                <c:pt idx="299">
                  <c:v>0.6185567010309263</c:v>
                </c:pt>
                <c:pt idx="300">
                  <c:v>0.62061855670102939</c:v>
                </c:pt>
                <c:pt idx="301">
                  <c:v>0.62268041237113247</c:v>
                </c:pt>
                <c:pt idx="302">
                  <c:v>0.62474226804123556</c:v>
                </c:pt>
                <c:pt idx="303">
                  <c:v>0.62680412371133865</c:v>
                </c:pt>
                <c:pt idx="304">
                  <c:v>0.62886597938144173</c:v>
                </c:pt>
                <c:pt idx="305">
                  <c:v>0.63092783505154482</c:v>
                </c:pt>
                <c:pt idx="306">
                  <c:v>0.6329896907216479</c:v>
                </c:pt>
                <c:pt idx="307">
                  <c:v>0.63505154639175099</c:v>
                </c:pt>
                <c:pt idx="308">
                  <c:v>0.63711340206185407</c:v>
                </c:pt>
                <c:pt idx="309">
                  <c:v>0.63917525773195716</c:v>
                </c:pt>
                <c:pt idx="310">
                  <c:v>0.64123711340206024</c:v>
                </c:pt>
                <c:pt idx="311">
                  <c:v>0.64329896907216333</c:v>
                </c:pt>
                <c:pt idx="312">
                  <c:v>0.64536082474226641</c:v>
                </c:pt>
                <c:pt idx="313">
                  <c:v>0.6474226804123695</c:v>
                </c:pt>
                <c:pt idx="314">
                  <c:v>0.64948453608247259</c:v>
                </c:pt>
                <c:pt idx="315">
                  <c:v>0.65154639175257567</c:v>
                </c:pt>
                <c:pt idx="316">
                  <c:v>0.65360824742267876</c:v>
                </c:pt>
                <c:pt idx="317">
                  <c:v>0.65567010309278184</c:v>
                </c:pt>
                <c:pt idx="318">
                  <c:v>0.65773195876288493</c:v>
                </c:pt>
                <c:pt idx="319">
                  <c:v>0.65979381443298801</c:v>
                </c:pt>
                <c:pt idx="320">
                  <c:v>0.6618556701030911</c:v>
                </c:pt>
                <c:pt idx="321">
                  <c:v>0.66391752577319418</c:v>
                </c:pt>
                <c:pt idx="322">
                  <c:v>0.66597938144329727</c:v>
                </c:pt>
                <c:pt idx="323">
                  <c:v>0.66804123711340035</c:v>
                </c:pt>
                <c:pt idx="324">
                  <c:v>0.67010309278350344</c:v>
                </c:pt>
                <c:pt idx="325">
                  <c:v>0.67216494845360653</c:v>
                </c:pt>
                <c:pt idx="326">
                  <c:v>0.67422680412370961</c:v>
                </c:pt>
                <c:pt idx="327">
                  <c:v>0.6762886597938127</c:v>
                </c:pt>
                <c:pt idx="328">
                  <c:v>0.67835051546391578</c:v>
                </c:pt>
                <c:pt idx="329">
                  <c:v>0.68041237113401887</c:v>
                </c:pt>
                <c:pt idx="330">
                  <c:v>0.68247422680412195</c:v>
                </c:pt>
                <c:pt idx="331">
                  <c:v>0.68453608247422504</c:v>
                </c:pt>
                <c:pt idx="332">
                  <c:v>0.68659793814432812</c:v>
                </c:pt>
                <c:pt idx="333">
                  <c:v>0.68865979381443121</c:v>
                </c:pt>
                <c:pt idx="334">
                  <c:v>0.69072164948453429</c:v>
                </c:pt>
                <c:pt idx="335">
                  <c:v>0.69278350515463738</c:v>
                </c:pt>
                <c:pt idx="336">
                  <c:v>0.69484536082474047</c:v>
                </c:pt>
                <c:pt idx="337">
                  <c:v>0.69690721649484355</c:v>
                </c:pt>
                <c:pt idx="338">
                  <c:v>0.69896907216494664</c:v>
                </c:pt>
                <c:pt idx="339">
                  <c:v>0.70103092783504972</c:v>
                </c:pt>
                <c:pt idx="340">
                  <c:v>0.70309278350515281</c:v>
                </c:pt>
                <c:pt idx="341">
                  <c:v>0.70515463917525589</c:v>
                </c:pt>
                <c:pt idx="342">
                  <c:v>0.70721649484535898</c:v>
                </c:pt>
                <c:pt idx="343">
                  <c:v>0.70927835051546206</c:v>
                </c:pt>
                <c:pt idx="344">
                  <c:v>0.71134020618556515</c:v>
                </c:pt>
                <c:pt idx="345">
                  <c:v>0.71340206185566823</c:v>
                </c:pt>
                <c:pt idx="346">
                  <c:v>0.71546391752577132</c:v>
                </c:pt>
                <c:pt idx="347">
                  <c:v>0.71752577319587441</c:v>
                </c:pt>
                <c:pt idx="348">
                  <c:v>0.71958762886597749</c:v>
                </c:pt>
                <c:pt idx="349">
                  <c:v>0.72164948453608058</c:v>
                </c:pt>
                <c:pt idx="350">
                  <c:v>0.72371134020618366</c:v>
                </c:pt>
                <c:pt idx="351">
                  <c:v>0.72577319587628675</c:v>
                </c:pt>
                <c:pt idx="352">
                  <c:v>0.72783505154638983</c:v>
                </c:pt>
                <c:pt idx="353">
                  <c:v>0.72989690721649292</c:v>
                </c:pt>
                <c:pt idx="354">
                  <c:v>0.731958762886596</c:v>
                </c:pt>
                <c:pt idx="355">
                  <c:v>0.73402061855669909</c:v>
                </c:pt>
                <c:pt idx="356">
                  <c:v>0.73608247422680217</c:v>
                </c:pt>
                <c:pt idx="357">
                  <c:v>0.73814432989690526</c:v>
                </c:pt>
                <c:pt idx="358">
                  <c:v>0.74020618556700835</c:v>
                </c:pt>
                <c:pt idx="359">
                  <c:v>0.74226804123711143</c:v>
                </c:pt>
                <c:pt idx="360">
                  <c:v>0.74432989690721452</c:v>
                </c:pt>
                <c:pt idx="361">
                  <c:v>0.7463917525773176</c:v>
                </c:pt>
                <c:pt idx="362">
                  <c:v>0.74845360824742069</c:v>
                </c:pt>
                <c:pt idx="363">
                  <c:v>0.75051546391752377</c:v>
                </c:pt>
                <c:pt idx="364">
                  <c:v>0.75257731958762686</c:v>
                </c:pt>
                <c:pt idx="365">
                  <c:v>0.75463917525772994</c:v>
                </c:pt>
                <c:pt idx="366">
                  <c:v>0.75670103092783303</c:v>
                </c:pt>
                <c:pt idx="367">
                  <c:v>0.75876288659793611</c:v>
                </c:pt>
                <c:pt idx="368">
                  <c:v>0.7608247422680392</c:v>
                </c:pt>
                <c:pt idx="369">
                  <c:v>0.76288659793814229</c:v>
                </c:pt>
                <c:pt idx="370">
                  <c:v>0.76494845360824537</c:v>
                </c:pt>
                <c:pt idx="371">
                  <c:v>0.76701030927834846</c:v>
                </c:pt>
                <c:pt idx="372">
                  <c:v>0.76907216494845154</c:v>
                </c:pt>
                <c:pt idx="373">
                  <c:v>0.77113402061855463</c:v>
                </c:pt>
                <c:pt idx="374">
                  <c:v>0.77319587628865771</c:v>
                </c:pt>
                <c:pt idx="375">
                  <c:v>0.7752577319587608</c:v>
                </c:pt>
                <c:pt idx="376">
                  <c:v>0.77731958762886388</c:v>
                </c:pt>
                <c:pt idx="377">
                  <c:v>0.77938144329896697</c:v>
                </c:pt>
                <c:pt idx="378">
                  <c:v>0.78144329896907005</c:v>
                </c:pt>
                <c:pt idx="379">
                  <c:v>0.78350515463917314</c:v>
                </c:pt>
                <c:pt idx="380">
                  <c:v>0.78556701030927623</c:v>
                </c:pt>
                <c:pt idx="381">
                  <c:v>0.78762886597937931</c:v>
                </c:pt>
                <c:pt idx="382">
                  <c:v>0.7896907216494824</c:v>
                </c:pt>
                <c:pt idx="383">
                  <c:v>0.79175257731958548</c:v>
                </c:pt>
                <c:pt idx="384">
                  <c:v>0.79381443298968857</c:v>
                </c:pt>
                <c:pt idx="385">
                  <c:v>0.79587628865979165</c:v>
                </c:pt>
                <c:pt idx="386">
                  <c:v>0.79793814432989474</c:v>
                </c:pt>
                <c:pt idx="387">
                  <c:v>0.79999999999999782</c:v>
                </c:pt>
                <c:pt idx="388">
                  <c:v>0.80206185567010091</c:v>
                </c:pt>
                <c:pt idx="389">
                  <c:v>0.80412371134020399</c:v>
                </c:pt>
                <c:pt idx="390">
                  <c:v>0.80618556701030708</c:v>
                </c:pt>
                <c:pt idx="391">
                  <c:v>0.80824742268041017</c:v>
                </c:pt>
                <c:pt idx="392">
                  <c:v>0.81030927835051325</c:v>
                </c:pt>
                <c:pt idx="393">
                  <c:v>0.81237113402061634</c:v>
                </c:pt>
                <c:pt idx="394">
                  <c:v>0.81443298969071942</c:v>
                </c:pt>
                <c:pt idx="395">
                  <c:v>0.81649484536082251</c:v>
                </c:pt>
                <c:pt idx="396">
                  <c:v>0.81855670103092559</c:v>
                </c:pt>
                <c:pt idx="397">
                  <c:v>0.82061855670102868</c:v>
                </c:pt>
                <c:pt idx="398">
                  <c:v>0.82268041237113176</c:v>
                </c:pt>
                <c:pt idx="399">
                  <c:v>0.82474226804123485</c:v>
                </c:pt>
                <c:pt idx="400">
                  <c:v>0.82680412371133793</c:v>
                </c:pt>
                <c:pt idx="401">
                  <c:v>0.82886597938144102</c:v>
                </c:pt>
                <c:pt idx="402">
                  <c:v>0.83092783505154411</c:v>
                </c:pt>
                <c:pt idx="403">
                  <c:v>0.83298969072164719</c:v>
                </c:pt>
                <c:pt idx="404">
                  <c:v>0.83505154639175028</c:v>
                </c:pt>
                <c:pt idx="405">
                  <c:v>0.83711340206185336</c:v>
                </c:pt>
                <c:pt idx="406">
                  <c:v>0.83917525773195645</c:v>
                </c:pt>
                <c:pt idx="407">
                  <c:v>0.84123711340205953</c:v>
                </c:pt>
                <c:pt idx="408">
                  <c:v>0.84329896907216262</c:v>
                </c:pt>
                <c:pt idx="409">
                  <c:v>0.8453608247422657</c:v>
                </c:pt>
                <c:pt idx="410">
                  <c:v>0.84742268041236879</c:v>
                </c:pt>
                <c:pt idx="411">
                  <c:v>0.84948453608247187</c:v>
                </c:pt>
                <c:pt idx="412">
                  <c:v>0.85154639175257496</c:v>
                </c:pt>
                <c:pt idx="413">
                  <c:v>0.85360824742267805</c:v>
                </c:pt>
                <c:pt idx="414">
                  <c:v>0.85567010309278113</c:v>
                </c:pt>
                <c:pt idx="415">
                  <c:v>0.85773195876288422</c:v>
                </c:pt>
                <c:pt idx="416">
                  <c:v>0.8597938144329873</c:v>
                </c:pt>
                <c:pt idx="417">
                  <c:v>0.86185567010309039</c:v>
                </c:pt>
                <c:pt idx="418">
                  <c:v>0.86391752577319347</c:v>
                </c:pt>
                <c:pt idx="419">
                  <c:v>0.86597938144329656</c:v>
                </c:pt>
                <c:pt idx="420">
                  <c:v>0.86804123711339964</c:v>
                </c:pt>
                <c:pt idx="421">
                  <c:v>0.87010309278350273</c:v>
                </c:pt>
                <c:pt idx="422">
                  <c:v>0.87216494845360582</c:v>
                </c:pt>
                <c:pt idx="423">
                  <c:v>0.8742268041237089</c:v>
                </c:pt>
                <c:pt idx="424">
                  <c:v>0.87628865979381199</c:v>
                </c:pt>
                <c:pt idx="425">
                  <c:v>0.87835051546391507</c:v>
                </c:pt>
                <c:pt idx="426">
                  <c:v>0.88041237113401816</c:v>
                </c:pt>
                <c:pt idx="427">
                  <c:v>0.88247422680412124</c:v>
                </c:pt>
                <c:pt idx="428">
                  <c:v>0.88453608247422433</c:v>
                </c:pt>
                <c:pt idx="429">
                  <c:v>0.88659793814432741</c:v>
                </c:pt>
                <c:pt idx="430">
                  <c:v>0.8886597938144305</c:v>
                </c:pt>
                <c:pt idx="431">
                  <c:v>0.89072164948453358</c:v>
                </c:pt>
                <c:pt idx="432">
                  <c:v>0.89278350515463667</c:v>
                </c:pt>
                <c:pt idx="433">
                  <c:v>0.89484536082473976</c:v>
                </c:pt>
                <c:pt idx="434">
                  <c:v>0.89690721649484284</c:v>
                </c:pt>
                <c:pt idx="435">
                  <c:v>0.89896907216494593</c:v>
                </c:pt>
                <c:pt idx="436">
                  <c:v>0.90103092783504901</c:v>
                </c:pt>
                <c:pt idx="437">
                  <c:v>0.9030927835051521</c:v>
                </c:pt>
                <c:pt idx="438">
                  <c:v>0.90515463917525518</c:v>
                </c:pt>
                <c:pt idx="439">
                  <c:v>0.90721649484535827</c:v>
                </c:pt>
                <c:pt idx="440">
                  <c:v>0.90927835051546135</c:v>
                </c:pt>
                <c:pt idx="441">
                  <c:v>0.91134020618556444</c:v>
                </c:pt>
                <c:pt idx="442">
                  <c:v>0.91340206185566752</c:v>
                </c:pt>
                <c:pt idx="443">
                  <c:v>0.91546391752577061</c:v>
                </c:pt>
                <c:pt idx="444">
                  <c:v>0.9175257731958737</c:v>
                </c:pt>
                <c:pt idx="445">
                  <c:v>0.91958762886597678</c:v>
                </c:pt>
                <c:pt idx="446">
                  <c:v>0.92164948453607987</c:v>
                </c:pt>
                <c:pt idx="447">
                  <c:v>0.92371134020618295</c:v>
                </c:pt>
                <c:pt idx="448">
                  <c:v>0.92577319587628604</c:v>
                </c:pt>
                <c:pt idx="449">
                  <c:v>0.92783505154638912</c:v>
                </c:pt>
                <c:pt idx="450">
                  <c:v>0.92989690721649221</c:v>
                </c:pt>
                <c:pt idx="451">
                  <c:v>0.93195876288659529</c:v>
                </c:pt>
                <c:pt idx="452">
                  <c:v>0.93402061855669838</c:v>
                </c:pt>
                <c:pt idx="453">
                  <c:v>0.93608247422680146</c:v>
                </c:pt>
                <c:pt idx="454">
                  <c:v>0.93814432989690455</c:v>
                </c:pt>
                <c:pt idx="455">
                  <c:v>0.94020618556700764</c:v>
                </c:pt>
                <c:pt idx="456">
                  <c:v>0.94226804123711072</c:v>
                </c:pt>
                <c:pt idx="457">
                  <c:v>0.94432989690721381</c:v>
                </c:pt>
                <c:pt idx="458">
                  <c:v>0.94639175257731689</c:v>
                </c:pt>
                <c:pt idx="459">
                  <c:v>0.94845360824741998</c:v>
                </c:pt>
                <c:pt idx="460">
                  <c:v>0.95051546391752306</c:v>
                </c:pt>
                <c:pt idx="461">
                  <c:v>0.95257731958762615</c:v>
                </c:pt>
                <c:pt idx="462">
                  <c:v>0.95463917525772923</c:v>
                </c:pt>
                <c:pt idx="463">
                  <c:v>0.95670103092783232</c:v>
                </c:pt>
                <c:pt idx="464">
                  <c:v>0.9587628865979354</c:v>
                </c:pt>
                <c:pt idx="465">
                  <c:v>0.96082474226803849</c:v>
                </c:pt>
                <c:pt idx="466">
                  <c:v>0.96288659793814158</c:v>
                </c:pt>
                <c:pt idx="467">
                  <c:v>0.96494845360824466</c:v>
                </c:pt>
                <c:pt idx="468">
                  <c:v>0.96701030927834775</c:v>
                </c:pt>
                <c:pt idx="469">
                  <c:v>0.96907216494845083</c:v>
                </c:pt>
                <c:pt idx="470">
                  <c:v>0.97113402061855392</c:v>
                </c:pt>
                <c:pt idx="471">
                  <c:v>0.973195876288657</c:v>
                </c:pt>
                <c:pt idx="472">
                  <c:v>0.97525773195876009</c:v>
                </c:pt>
                <c:pt idx="473">
                  <c:v>0.97731958762886317</c:v>
                </c:pt>
                <c:pt idx="474">
                  <c:v>0.97938144329896626</c:v>
                </c:pt>
                <c:pt idx="475">
                  <c:v>0.98144329896906934</c:v>
                </c:pt>
                <c:pt idx="476">
                  <c:v>0.98350515463917243</c:v>
                </c:pt>
                <c:pt idx="477">
                  <c:v>0.98556701030927552</c:v>
                </c:pt>
                <c:pt idx="478">
                  <c:v>0.9876288659793786</c:v>
                </c:pt>
                <c:pt idx="479">
                  <c:v>0.98969072164948169</c:v>
                </c:pt>
                <c:pt idx="480">
                  <c:v>0.99175257731958477</c:v>
                </c:pt>
                <c:pt idx="481">
                  <c:v>0.99381443298968786</c:v>
                </c:pt>
                <c:pt idx="482">
                  <c:v>0.99587628865979094</c:v>
                </c:pt>
                <c:pt idx="483">
                  <c:v>0.99793814432989403</c:v>
                </c:pt>
                <c:pt idx="484">
                  <c:v>0.99999999999999711</c:v>
                </c:pt>
              </c:numCache>
            </c:numRef>
          </c:xVal>
          <c:yVal>
            <c:numRef>
              <c:f>'Probability plots+graphs'!$F$4:$F$488</c:f>
              <c:numCache>
                <c:formatCode>General</c:formatCode>
                <c:ptCount val="485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4</c:v>
                </c:pt>
                <c:pt idx="15">
                  <c:v>4</c:v>
                </c:pt>
                <c:pt idx="16">
                  <c:v>4</c:v>
                </c:pt>
                <c:pt idx="17">
                  <c:v>4</c:v>
                </c:pt>
                <c:pt idx="18">
                  <c:v>4</c:v>
                </c:pt>
                <c:pt idx="19">
                  <c:v>4</c:v>
                </c:pt>
                <c:pt idx="20">
                  <c:v>4</c:v>
                </c:pt>
                <c:pt idx="21">
                  <c:v>4</c:v>
                </c:pt>
                <c:pt idx="22">
                  <c:v>4</c:v>
                </c:pt>
                <c:pt idx="23">
                  <c:v>5</c:v>
                </c:pt>
                <c:pt idx="24">
                  <c:v>5</c:v>
                </c:pt>
                <c:pt idx="25">
                  <c:v>5</c:v>
                </c:pt>
                <c:pt idx="26">
                  <c:v>5</c:v>
                </c:pt>
                <c:pt idx="27">
                  <c:v>5</c:v>
                </c:pt>
                <c:pt idx="28">
                  <c:v>5</c:v>
                </c:pt>
                <c:pt idx="29">
                  <c:v>5</c:v>
                </c:pt>
                <c:pt idx="30">
                  <c:v>5</c:v>
                </c:pt>
                <c:pt idx="31">
                  <c:v>5</c:v>
                </c:pt>
                <c:pt idx="32">
                  <c:v>5</c:v>
                </c:pt>
                <c:pt idx="33">
                  <c:v>5</c:v>
                </c:pt>
                <c:pt idx="34">
                  <c:v>5</c:v>
                </c:pt>
                <c:pt idx="35">
                  <c:v>5</c:v>
                </c:pt>
                <c:pt idx="36">
                  <c:v>5</c:v>
                </c:pt>
                <c:pt idx="37">
                  <c:v>5</c:v>
                </c:pt>
                <c:pt idx="38">
                  <c:v>5</c:v>
                </c:pt>
                <c:pt idx="39">
                  <c:v>5</c:v>
                </c:pt>
                <c:pt idx="40">
                  <c:v>5</c:v>
                </c:pt>
                <c:pt idx="41">
                  <c:v>5</c:v>
                </c:pt>
                <c:pt idx="42">
                  <c:v>5</c:v>
                </c:pt>
                <c:pt idx="43">
                  <c:v>5</c:v>
                </c:pt>
                <c:pt idx="44">
                  <c:v>5</c:v>
                </c:pt>
                <c:pt idx="45">
                  <c:v>5</c:v>
                </c:pt>
                <c:pt idx="46">
                  <c:v>5</c:v>
                </c:pt>
                <c:pt idx="47">
                  <c:v>5</c:v>
                </c:pt>
                <c:pt idx="48">
                  <c:v>5</c:v>
                </c:pt>
                <c:pt idx="49">
                  <c:v>6</c:v>
                </c:pt>
                <c:pt idx="50">
                  <c:v>6</c:v>
                </c:pt>
                <c:pt idx="51">
                  <c:v>6</c:v>
                </c:pt>
                <c:pt idx="52">
                  <c:v>6</c:v>
                </c:pt>
                <c:pt idx="53">
                  <c:v>6</c:v>
                </c:pt>
                <c:pt idx="54">
                  <c:v>6</c:v>
                </c:pt>
                <c:pt idx="55">
                  <c:v>6</c:v>
                </c:pt>
                <c:pt idx="56">
                  <c:v>6</c:v>
                </c:pt>
                <c:pt idx="57">
                  <c:v>6</c:v>
                </c:pt>
                <c:pt idx="58">
                  <c:v>6</c:v>
                </c:pt>
                <c:pt idx="59">
                  <c:v>6</c:v>
                </c:pt>
                <c:pt idx="60">
                  <c:v>6</c:v>
                </c:pt>
                <c:pt idx="61">
                  <c:v>6</c:v>
                </c:pt>
                <c:pt idx="62">
                  <c:v>6</c:v>
                </c:pt>
                <c:pt idx="63">
                  <c:v>6</c:v>
                </c:pt>
                <c:pt idx="64">
                  <c:v>6</c:v>
                </c:pt>
                <c:pt idx="65">
                  <c:v>6</c:v>
                </c:pt>
                <c:pt idx="66">
                  <c:v>6</c:v>
                </c:pt>
                <c:pt idx="67">
                  <c:v>6</c:v>
                </c:pt>
                <c:pt idx="68">
                  <c:v>6</c:v>
                </c:pt>
                <c:pt idx="69">
                  <c:v>6</c:v>
                </c:pt>
                <c:pt idx="70">
                  <c:v>6</c:v>
                </c:pt>
                <c:pt idx="71">
                  <c:v>6</c:v>
                </c:pt>
                <c:pt idx="72">
                  <c:v>7</c:v>
                </c:pt>
                <c:pt idx="73">
                  <c:v>7</c:v>
                </c:pt>
                <c:pt idx="74">
                  <c:v>7</c:v>
                </c:pt>
                <c:pt idx="75">
                  <c:v>7</c:v>
                </c:pt>
                <c:pt idx="76">
                  <c:v>7</c:v>
                </c:pt>
                <c:pt idx="77">
                  <c:v>7</c:v>
                </c:pt>
                <c:pt idx="78">
                  <c:v>7</c:v>
                </c:pt>
                <c:pt idx="79">
                  <c:v>7</c:v>
                </c:pt>
                <c:pt idx="80">
                  <c:v>7</c:v>
                </c:pt>
                <c:pt idx="81">
                  <c:v>7</c:v>
                </c:pt>
                <c:pt idx="82">
                  <c:v>7</c:v>
                </c:pt>
                <c:pt idx="83">
                  <c:v>7</c:v>
                </c:pt>
                <c:pt idx="84">
                  <c:v>7</c:v>
                </c:pt>
                <c:pt idx="85">
                  <c:v>7</c:v>
                </c:pt>
                <c:pt idx="86">
                  <c:v>7</c:v>
                </c:pt>
                <c:pt idx="87">
                  <c:v>7</c:v>
                </c:pt>
                <c:pt idx="88">
                  <c:v>7</c:v>
                </c:pt>
                <c:pt idx="89">
                  <c:v>7</c:v>
                </c:pt>
                <c:pt idx="90">
                  <c:v>7</c:v>
                </c:pt>
                <c:pt idx="91">
                  <c:v>7</c:v>
                </c:pt>
                <c:pt idx="92">
                  <c:v>7</c:v>
                </c:pt>
                <c:pt idx="93">
                  <c:v>7</c:v>
                </c:pt>
                <c:pt idx="94">
                  <c:v>7</c:v>
                </c:pt>
                <c:pt idx="95">
                  <c:v>7</c:v>
                </c:pt>
                <c:pt idx="96">
                  <c:v>7</c:v>
                </c:pt>
                <c:pt idx="97">
                  <c:v>7</c:v>
                </c:pt>
                <c:pt idx="98">
                  <c:v>7</c:v>
                </c:pt>
                <c:pt idx="99">
                  <c:v>8</c:v>
                </c:pt>
                <c:pt idx="100">
                  <c:v>8</c:v>
                </c:pt>
                <c:pt idx="101">
                  <c:v>8</c:v>
                </c:pt>
                <c:pt idx="102">
                  <c:v>8</c:v>
                </c:pt>
                <c:pt idx="103">
                  <c:v>8</c:v>
                </c:pt>
                <c:pt idx="104">
                  <c:v>8</c:v>
                </c:pt>
                <c:pt idx="105">
                  <c:v>8</c:v>
                </c:pt>
                <c:pt idx="106">
                  <c:v>8</c:v>
                </c:pt>
                <c:pt idx="107">
                  <c:v>8</c:v>
                </c:pt>
                <c:pt idx="108">
                  <c:v>8</c:v>
                </c:pt>
                <c:pt idx="109">
                  <c:v>8</c:v>
                </c:pt>
                <c:pt idx="110">
                  <c:v>8</c:v>
                </c:pt>
                <c:pt idx="111">
                  <c:v>8</c:v>
                </c:pt>
                <c:pt idx="112">
                  <c:v>8</c:v>
                </c:pt>
                <c:pt idx="113">
                  <c:v>8</c:v>
                </c:pt>
                <c:pt idx="114">
                  <c:v>8</c:v>
                </c:pt>
                <c:pt idx="115">
                  <c:v>8</c:v>
                </c:pt>
                <c:pt idx="116">
                  <c:v>8</c:v>
                </c:pt>
                <c:pt idx="117">
                  <c:v>8</c:v>
                </c:pt>
                <c:pt idx="118">
                  <c:v>8</c:v>
                </c:pt>
                <c:pt idx="119">
                  <c:v>8</c:v>
                </c:pt>
                <c:pt idx="120">
                  <c:v>8</c:v>
                </c:pt>
                <c:pt idx="121">
                  <c:v>8</c:v>
                </c:pt>
                <c:pt idx="122">
                  <c:v>8</c:v>
                </c:pt>
                <c:pt idx="123">
                  <c:v>8</c:v>
                </c:pt>
                <c:pt idx="124">
                  <c:v>8</c:v>
                </c:pt>
                <c:pt idx="125">
                  <c:v>8</c:v>
                </c:pt>
                <c:pt idx="126">
                  <c:v>8</c:v>
                </c:pt>
                <c:pt idx="127">
                  <c:v>8</c:v>
                </c:pt>
                <c:pt idx="128">
                  <c:v>8</c:v>
                </c:pt>
                <c:pt idx="129">
                  <c:v>8</c:v>
                </c:pt>
                <c:pt idx="130">
                  <c:v>8</c:v>
                </c:pt>
                <c:pt idx="131">
                  <c:v>8</c:v>
                </c:pt>
                <c:pt idx="132">
                  <c:v>8</c:v>
                </c:pt>
                <c:pt idx="133">
                  <c:v>9</c:v>
                </c:pt>
                <c:pt idx="134">
                  <c:v>9</c:v>
                </c:pt>
                <c:pt idx="135">
                  <c:v>9</c:v>
                </c:pt>
                <c:pt idx="136">
                  <c:v>9</c:v>
                </c:pt>
                <c:pt idx="137">
                  <c:v>9</c:v>
                </c:pt>
                <c:pt idx="138">
                  <c:v>9</c:v>
                </c:pt>
                <c:pt idx="139">
                  <c:v>9</c:v>
                </c:pt>
                <c:pt idx="140">
                  <c:v>9</c:v>
                </c:pt>
                <c:pt idx="141">
                  <c:v>9</c:v>
                </c:pt>
                <c:pt idx="142">
                  <c:v>9</c:v>
                </c:pt>
                <c:pt idx="143">
                  <c:v>9</c:v>
                </c:pt>
                <c:pt idx="144">
                  <c:v>9</c:v>
                </c:pt>
                <c:pt idx="145">
                  <c:v>9</c:v>
                </c:pt>
                <c:pt idx="146">
                  <c:v>9</c:v>
                </c:pt>
                <c:pt idx="147">
                  <c:v>9</c:v>
                </c:pt>
                <c:pt idx="148">
                  <c:v>9</c:v>
                </c:pt>
                <c:pt idx="149">
                  <c:v>9</c:v>
                </c:pt>
                <c:pt idx="150">
                  <c:v>9</c:v>
                </c:pt>
                <c:pt idx="151">
                  <c:v>9</c:v>
                </c:pt>
                <c:pt idx="152">
                  <c:v>9</c:v>
                </c:pt>
                <c:pt idx="153">
                  <c:v>9</c:v>
                </c:pt>
                <c:pt idx="154">
                  <c:v>9</c:v>
                </c:pt>
                <c:pt idx="155">
                  <c:v>9</c:v>
                </c:pt>
                <c:pt idx="156">
                  <c:v>9</c:v>
                </c:pt>
                <c:pt idx="157">
                  <c:v>9</c:v>
                </c:pt>
                <c:pt idx="158">
                  <c:v>9</c:v>
                </c:pt>
                <c:pt idx="159">
                  <c:v>9</c:v>
                </c:pt>
                <c:pt idx="160">
                  <c:v>9</c:v>
                </c:pt>
                <c:pt idx="161">
                  <c:v>9</c:v>
                </c:pt>
                <c:pt idx="162">
                  <c:v>9</c:v>
                </c:pt>
                <c:pt idx="163">
                  <c:v>9</c:v>
                </c:pt>
                <c:pt idx="164">
                  <c:v>9</c:v>
                </c:pt>
                <c:pt idx="165">
                  <c:v>9</c:v>
                </c:pt>
                <c:pt idx="166">
                  <c:v>9</c:v>
                </c:pt>
                <c:pt idx="167">
                  <c:v>9</c:v>
                </c:pt>
                <c:pt idx="168">
                  <c:v>9</c:v>
                </c:pt>
                <c:pt idx="169">
                  <c:v>9</c:v>
                </c:pt>
                <c:pt idx="170">
                  <c:v>9</c:v>
                </c:pt>
                <c:pt idx="171">
                  <c:v>9</c:v>
                </c:pt>
                <c:pt idx="172">
                  <c:v>10</c:v>
                </c:pt>
                <c:pt idx="173">
                  <c:v>10</c:v>
                </c:pt>
                <c:pt idx="174">
                  <c:v>10</c:v>
                </c:pt>
                <c:pt idx="175">
                  <c:v>10</c:v>
                </c:pt>
                <c:pt idx="176">
                  <c:v>10</c:v>
                </c:pt>
                <c:pt idx="177">
                  <c:v>10</c:v>
                </c:pt>
                <c:pt idx="178">
                  <c:v>10</c:v>
                </c:pt>
                <c:pt idx="179">
                  <c:v>10</c:v>
                </c:pt>
                <c:pt idx="180">
                  <c:v>10</c:v>
                </c:pt>
                <c:pt idx="181">
                  <c:v>10</c:v>
                </c:pt>
                <c:pt idx="182">
                  <c:v>10</c:v>
                </c:pt>
                <c:pt idx="183">
                  <c:v>10</c:v>
                </c:pt>
                <c:pt idx="184">
                  <c:v>10</c:v>
                </c:pt>
                <c:pt idx="185">
                  <c:v>10</c:v>
                </c:pt>
                <c:pt idx="186">
                  <c:v>10</c:v>
                </c:pt>
                <c:pt idx="187">
                  <c:v>10</c:v>
                </c:pt>
                <c:pt idx="188">
                  <c:v>10</c:v>
                </c:pt>
                <c:pt idx="189">
                  <c:v>10</c:v>
                </c:pt>
                <c:pt idx="190">
                  <c:v>10</c:v>
                </c:pt>
                <c:pt idx="191">
                  <c:v>10</c:v>
                </c:pt>
                <c:pt idx="192">
                  <c:v>10</c:v>
                </c:pt>
                <c:pt idx="193">
                  <c:v>10</c:v>
                </c:pt>
                <c:pt idx="194">
                  <c:v>10</c:v>
                </c:pt>
                <c:pt idx="195">
                  <c:v>10</c:v>
                </c:pt>
                <c:pt idx="196">
                  <c:v>10</c:v>
                </c:pt>
                <c:pt idx="197">
                  <c:v>10</c:v>
                </c:pt>
                <c:pt idx="198">
                  <c:v>10</c:v>
                </c:pt>
                <c:pt idx="199">
                  <c:v>10</c:v>
                </c:pt>
                <c:pt idx="200">
                  <c:v>10</c:v>
                </c:pt>
                <c:pt idx="201">
                  <c:v>11</c:v>
                </c:pt>
                <c:pt idx="202">
                  <c:v>11</c:v>
                </c:pt>
                <c:pt idx="203">
                  <c:v>11</c:v>
                </c:pt>
                <c:pt idx="204">
                  <c:v>11</c:v>
                </c:pt>
                <c:pt idx="205">
                  <c:v>11</c:v>
                </c:pt>
                <c:pt idx="206">
                  <c:v>11</c:v>
                </c:pt>
                <c:pt idx="207">
                  <c:v>11</c:v>
                </c:pt>
                <c:pt idx="208">
                  <c:v>11</c:v>
                </c:pt>
                <c:pt idx="209">
                  <c:v>11</c:v>
                </c:pt>
                <c:pt idx="210">
                  <c:v>11</c:v>
                </c:pt>
                <c:pt idx="211">
                  <c:v>11</c:v>
                </c:pt>
                <c:pt idx="212">
                  <c:v>11</c:v>
                </c:pt>
                <c:pt idx="213">
                  <c:v>11</c:v>
                </c:pt>
                <c:pt idx="214">
                  <c:v>11</c:v>
                </c:pt>
                <c:pt idx="215">
                  <c:v>11</c:v>
                </c:pt>
                <c:pt idx="216">
                  <c:v>11</c:v>
                </c:pt>
                <c:pt idx="217">
                  <c:v>11</c:v>
                </c:pt>
                <c:pt idx="218">
                  <c:v>11</c:v>
                </c:pt>
                <c:pt idx="219">
                  <c:v>11</c:v>
                </c:pt>
                <c:pt idx="220">
                  <c:v>11</c:v>
                </c:pt>
                <c:pt idx="221">
                  <c:v>11</c:v>
                </c:pt>
                <c:pt idx="222">
                  <c:v>11</c:v>
                </c:pt>
                <c:pt idx="223">
                  <c:v>11</c:v>
                </c:pt>
                <c:pt idx="224">
                  <c:v>11</c:v>
                </c:pt>
                <c:pt idx="225">
                  <c:v>11</c:v>
                </c:pt>
                <c:pt idx="226">
                  <c:v>11</c:v>
                </c:pt>
                <c:pt idx="227">
                  <c:v>11</c:v>
                </c:pt>
                <c:pt idx="228">
                  <c:v>11</c:v>
                </c:pt>
                <c:pt idx="229">
                  <c:v>12</c:v>
                </c:pt>
                <c:pt idx="230">
                  <c:v>12</c:v>
                </c:pt>
                <c:pt idx="231">
                  <c:v>12</c:v>
                </c:pt>
                <c:pt idx="232">
                  <c:v>12</c:v>
                </c:pt>
                <c:pt idx="233">
                  <c:v>12</c:v>
                </c:pt>
                <c:pt idx="234">
                  <c:v>12</c:v>
                </c:pt>
                <c:pt idx="235">
                  <c:v>12</c:v>
                </c:pt>
                <c:pt idx="236">
                  <c:v>12</c:v>
                </c:pt>
                <c:pt idx="237">
                  <c:v>12</c:v>
                </c:pt>
                <c:pt idx="238">
                  <c:v>12</c:v>
                </c:pt>
                <c:pt idx="239">
                  <c:v>12</c:v>
                </c:pt>
                <c:pt idx="240">
                  <c:v>12</c:v>
                </c:pt>
                <c:pt idx="241">
                  <c:v>12</c:v>
                </c:pt>
                <c:pt idx="242">
                  <c:v>12</c:v>
                </c:pt>
                <c:pt idx="243">
                  <c:v>12</c:v>
                </c:pt>
                <c:pt idx="244">
                  <c:v>12</c:v>
                </c:pt>
                <c:pt idx="245">
                  <c:v>12</c:v>
                </c:pt>
                <c:pt idx="246">
                  <c:v>12</c:v>
                </c:pt>
                <c:pt idx="247">
                  <c:v>12</c:v>
                </c:pt>
                <c:pt idx="248">
                  <c:v>12</c:v>
                </c:pt>
                <c:pt idx="249">
                  <c:v>12</c:v>
                </c:pt>
                <c:pt idx="250">
                  <c:v>12</c:v>
                </c:pt>
                <c:pt idx="251">
                  <c:v>12</c:v>
                </c:pt>
                <c:pt idx="252">
                  <c:v>12</c:v>
                </c:pt>
                <c:pt idx="253">
                  <c:v>12</c:v>
                </c:pt>
                <c:pt idx="254">
                  <c:v>12</c:v>
                </c:pt>
                <c:pt idx="255">
                  <c:v>12</c:v>
                </c:pt>
                <c:pt idx="256">
                  <c:v>12</c:v>
                </c:pt>
                <c:pt idx="257">
                  <c:v>12</c:v>
                </c:pt>
                <c:pt idx="258">
                  <c:v>12</c:v>
                </c:pt>
                <c:pt idx="259">
                  <c:v>12</c:v>
                </c:pt>
                <c:pt idx="260">
                  <c:v>12</c:v>
                </c:pt>
                <c:pt idx="261">
                  <c:v>12</c:v>
                </c:pt>
                <c:pt idx="262">
                  <c:v>13</c:v>
                </c:pt>
                <c:pt idx="263">
                  <c:v>13</c:v>
                </c:pt>
                <c:pt idx="264">
                  <c:v>13</c:v>
                </c:pt>
                <c:pt idx="265">
                  <c:v>13</c:v>
                </c:pt>
                <c:pt idx="266">
                  <c:v>13</c:v>
                </c:pt>
                <c:pt idx="267">
                  <c:v>13</c:v>
                </c:pt>
                <c:pt idx="268">
                  <c:v>13</c:v>
                </c:pt>
                <c:pt idx="269">
                  <c:v>13</c:v>
                </c:pt>
                <c:pt idx="270">
                  <c:v>13</c:v>
                </c:pt>
                <c:pt idx="271">
                  <c:v>13</c:v>
                </c:pt>
                <c:pt idx="272">
                  <c:v>13</c:v>
                </c:pt>
                <c:pt idx="273">
                  <c:v>13</c:v>
                </c:pt>
                <c:pt idx="274">
                  <c:v>13</c:v>
                </c:pt>
                <c:pt idx="275">
                  <c:v>13</c:v>
                </c:pt>
                <c:pt idx="276">
                  <c:v>13</c:v>
                </c:pt>
                <c:pt idx="277">
                  <c:v>13</c:v>
                </c:pt>
                <c:pt idx="278">
                  <c:v>13</c:v>
                </c:pt>
                <c:pt idx="279">
                  <c:v>13</c:v>
                </c:pt>
                <c:pt idx="280">
                  <c:v>13</c:v>
                </c:pt>
                <c:pt idx="281">
                  <c:v>13</c:v>
                </c:pt>
                <c:pt idx="282">
                  <c:v>13</c:v>
                </c:pt>
                <c:pt idx="283">
                  <c:v>13</c:v>
                </c:pt>
                <c:pt idx="284">
                  <c:v>13</c:v>
                </c:pt>
                <c:pt idx="285">
                  <c:v>13</c:v>
                </c:pt>
                <c:pt idx="286">
                  <c:v>13</c:v>
                </c:pt>
                <c:pt idx="287">
                  <c:v>13</c:v>
                </c:pt>
                <c:pt idx="288">
                  <c:v>13</c:v>
                </c:pt>
                <c:pt idx="289">
                  <c:v>13</c:v>
                </c:pt>
                <c:pt idx="290">
                  <c:v>13</c:v>
                </c:pt>
                <c:pt idx="291">
                  <c:v>13</c:v>
                </c:pt>
                <c:pt idx="292">
                  <c:v>13</c:v>
                </c:pt>
                <c:pt idx="293">
                  <c:v>13</c:v>
                </c:pt>
                <c:pt idx="294">
                  <c:v>13</c:v>
                </c:pt>
                <c:pt idx="295">
                  <c:v>13</c:v>
                </c:pt>
                <c:pt idx="296">
                  <c:v>13</c:v>
                </c:pt>
                <c:pt idx="297">
                  <c:v>13</c:v>
                </c:pt>
                <c:pt idx="298">
                  <c:v>14</c:v>
                </c:pt>
                <c:pt idx="299">
                  <c:v>14</c:v>
                </c:pt>
                <c:pt idx="300">
                  <c:v>14</c:v>
                </c:pt>
                <c:pt idx="301">
                  <c:v>14</c:v>
                </c:pt>
                <c:pt idx="302">
                  <c:v>14</c:v>
                </c:pt>
                <c:pt idx="303">
                  <c:v>14</c:v>
                </c:pt>
                <c:pt idx="304">
                  <c:v>14</c:v>
                </c:pt>
                <c:pt idx="305">
                  <c:v>14</c:v>
                </c:pt>
                <c:pt idx="306">
                  <c:v>14</c:v>
                </c:pt>
                <c:pt idx="307">
                  <c:v>14</c:v>
                </c:pt>
                <c:pt idx="308">
                  <c:v>14</c:v>
                </c:pt>
                <c:pt idx="309">
                  <c:v>14</c:v>
                </c:pt>
                <c:pt idx="310">
                  <c:v>14</c:v>
                </c:pt>
                <c:pt idx="311">
                  <c:v>14</c:v>
                </c:pt>
                <c:pt idx="312">
                  <c:v>14</c:v>
                </c:pt>
                <c:pt idx="313">
                  <c:v>14</c:v>
                </c:pt>
                <c:pt idx="314">
                  <c:v>14</c:v>
                </c:pt>
                <c:pt idx="315">
                  <c:v>14</c:v>
                </c:pt>
                <c:pt idx="316">
                  <c:v>14</c:v>
                </c:pt>
                <c:pt idx="317">
                  <c:v>14</c:v>
                </c:pt>
                <c:pt idx="318">
                  <c:v>14</c:v>
                </c:pt>
                <c:pt idx="319">
                  <c:v>14</c:v>
                </c:pt>
                <c:pt idx="320">
                  <c:v>14</c:v>
                </c:pt>
                <c:pt idx="321">
                  <c:v>14</c:v>
                </c:pt>
                <c:pt idx="322">
                  <c:v>14</c:v>
                </c:pt>
                <c:pt idx="323">
                  <c:v>14</c:v>
                </c:pt>
                <c:pt idx="324">
                  <c:v>14</c:v>
                </c:pt>
                <c:pt idx="325">
                  <c:v>14</c:v>
                </c:pt>
                <c:pt idx="326">
                  <c:v>14</c:v>
                </c:pt>
                <c:pt idx="327">
                  <c:v>14</c:v>
                </c:pt>
                <c:pt idx="328">
                  <c:v>14</c:v>
                </c:pt>
                <c:pt idx="329">
                  <c:v>14</c:v>
                </c:pt>
                <c:pt idx="330">
                  <c:v>15</c:v>
                </c:pt>
                <c:pt idx="331">
                  <c:v>15</c:v>
                </c:pt>
                <c:pt idx="332">
                  <c:v>15</c:v>
                </c:pt>
                <c:pt idx="333">
                  <c:v>15</c:v>
                </c:pt>
                <c:pt idx="334">
                  <c:v>15</c:v>
                </c:pt>
                <c:pt idx="335">
                  <c:v>15</c:v>
                </c:pt>
                <c:pt idx="336">
                  <c:v>15</c:v>
                </c:pt>
                <c:pt idx="337">
                  <c:v>15</c:v>
                </c:pt>
                <c:pt idx="338">
                  <c:v>15</c:v>
                </c:pt>
                <c:pt idx="339">
                  <c:v>15</c:v>
                </c:pt>
                <c:pt idx="340">
                  <c:v>15</c:v>
                </c:pt>
                <c:pt idx="341">
                  <c:v>15</c:v>
                </c:pt>
                <c:pt idx="342">
                  <c:v>15</c:v>
                </c:pt>
                <c:pt idx="343">
                  <c:v>15</c:v>
                </c:pt>
                <c:pt idx="344">
                  <c:v>15</c:v>
                </c:pt>
                <c:pt idx="345">
                  <c:v>15</c:v>
                </c:pt>
                <c:pt idx="346">
                  <c:v>15</c:v>
                </c:pt>
                <c:pt idx="347">
                  <c:v>15</c:v>
                </c:pt>
                <c:pt idx="348">
                  <c:v>15</c:v>
                </c:pt>
                <c:pt idx="349">
                  <c:v>15</c:v>
                </c:pt>
                <c:pt idx="350">
                  <c:v>15</c:v>
                </c:pt>
                <c:pt idx="351">
                  <c:v>15</c:v>
                </c:pt>
                <c:pt idx="352">
                  <c:v>15</c:v>
                </c:pt>
                <c:pt idx="353">
                  <c:v>15</c:v>
                </c:pt>
                <c:pt idx="354">
                  <c:v>15</c:v>
                </c:pt>
                <c:pt idx="355">
                  <c:v>15</c:v>
                </c:pt>
                <c:pt idx="356">
                  <c:v>16</c:v>
                </c:pt>
                <c:pt idx="357">
                  <c:v>16</c:v>
                </c:pt>
                <c:pt idx="358">
                  <c:v>16</c:v>
                </c:pt>
                <c:pt idx="359">
                  <c:v>16</c:v>
                </c:pt>
                <c:pt idx="360">
                  <c:v>16</c:v>
                </c:pt>
                <c:pt idx="361">
                  <c:v>16</c:v>
                </c:pt>
                <c:pt idx="362">
                  <c:v>16</c:v>
                </c:pt>
                <c:pt idx="363">
                  <c:v>16</c:v>
                </c:pt>
                <c:pt idx="364">
                  <c:v>16</c:v>
                </c:pt>
                <c:pt idx="365">
                  <c:v>16</c:v>
                </c:pt>
                <c:pt idx="366">
                  <c:v>16</c:v>
                </c:pt>
                <c:pt idx="367">
                  <c:v>16</c:v>
                </c:pt>
                <c:pt idx="368">
                  <c:v>16</c:v>
                </c:pt>
                <c:pt idx="369">
                  <c:v>16</c:v>
                </c:pt>
                <c:pt idx="370">
                  <c:v>16</c:v>
                </c:pt>
                <c:pt idx="371">
                  <c:v>16</c:v>
                </c:pt>
                <c:pt idx="372">
                  <c:v>16</c:v>
                </c:pt>
                <c:pt idx="373">
                  <c:v>16</c:v>
                </c:pt>
                <c:pt idx="374">
                  <c:v>16</c:v>
                </c:pt>
                <c:pt idx="375">
                  <c:v>16</c:v>
                </c:pt>
                <c:pt idx="376">
                  <c:v>16</c:v>
                </c:pt>
                <c:pt idx="377">
                  <c:v>16</c:v>
                </c:pt>
                <c:pt idx="378">
                  <c:v>16</c:v>
                </c:pt>
                <c:pt idx="379">
                  <c:v>16</c:v>
                </c:pt>
                <c:pt idx="380">
                  <c:v>16</c:v>
                </c:pt>
                <c:pt idx="381">
                  <c:v>16</c:v>
                </c:pt>
                <c:pt idx="382">
                  <c:v>17</c:v>
                </c:pt>
                <c:pt idx="383">
                  <c:v>17</c:v>
                </c:pt>
                <c:pt idx="384">
                  <c:v>17</c:v>
                </c:pt>
                <c:pt idx="385">
                  <c:v>17</c:v>
                </c:pt>
                <c:pt idx="386">
                  <c:v>17</c:v>
                </c:pt>
                <c:pt idx="387">
                  <c:v>17</c:v>
                </c:pt>
                <c:pt idx="388">
                  <c:v>17</c:v>
                </c:pt>
                <c:pt idx="389">
                  <c:v>17</c:v>
                </c:pt>
                <c:pt idx="390">
                  <c:v>17</c:v>
                </c:pt>
                <c:pt idx="391">
                  <c:v>17</c:v>
                </c:pt>
                <c:pt idx="392">
                  <c:v>17</c:v>
                </c:pt>
                <c:pt idx="393">
                  <c:v>17</c:v>
                </c:pt>
                <c:pt idx="394">
                  <c:v>17</c:v>
                </c:pt>
                <c:pt idx="395">
                  <c:v>17</c:v>
                </c:pt>
                <c:pt idx="396">
                  <c:v>17</c:v>
                </c:pt>
                <c:pt idx="397">
                  <c:v>17</c:v>
                </c:pt>
                <c:pt idx="398">
                  <c:v>17</c:v>
                </c:pt>
                <c:pt idx="399">
                  <c:v>18</c:v>
                </c:pt>
                <c:pt idx="400">
                  <c:v>18</c:v>
                </c:pt>
                <c:pt idx="401">
                  <c:v>18</c:v>
                </c:pt>
                <c:pt idx="402">
                  <c:v>18</c:v>
                </c:pt>
                <c:pt idx="403">
                  <c:v>18</c:v>
                </c:pt>
                <c:pt idx="404">
                  <c:v>18</c:v>
                </c:pt>
                <c:pt idx="405">
                  <c:v>18</c:v>
                </c:pt>
                <c:pt idx="406">
                  <c:v>18</c:v>
                </c:pt>
                <c:pt idx="407">
                  <c:v>18</c:v>
                </c:pt>
                <c:pt idx="408">
                  <c:v>18</c:v>
                </c:pt>
                <c:pt idx="409">
                  <c:v>18</c:v>
                </c:pt>
                <c:pt idx="410">
                  <c:v>18</c:v>
                </c:pt>
                <c:pt idx="411">
                  <c:v>18</c:v>
                </c:pt>
                <c:pt idx="412">
                  <c:v>18</c:v>
                </c:pt>
                <c:pt idx="413">
                  <c:v>18</c:v>
                </c:pt>
                <c:pt idx="414">
                  <c:v>18</c:v>
                </c:pt>
                <c:pt idx="415">
                  <c:v>18</c:v>
                </c:pt>
                <c:pt idx="416">
                  <c:v>18</c:v>
                </c:pt>
                <c:pt idx="417">
                  <c:v>18</c:v>
                </c:pt>
                <c:pt idx="418">
                  <c:v>18</c:v>
                </c:pt>
                <c:pt idx="419">
                  <c:v>18</c:v>
                </c:pt>
                <c:pt idx="420">
                  <c:v>19</c:v>
                </c:pt>
                <c:pt idx="421">
                  <c:v>19</c:v>
                </c:pt>
                <c:pt idx="422">
                  <c:v>19</c:v>
                </c:pt>
                <c:pt idx="423">
                  <c:v>19</c:v>
                </c:pt>
                <c:pt idx="424">
                  <c:v>19</c:v>
                </c:pt>
                <c:pt idx="425">
                  <c:v>19</c:v>
                </c:pt>
                <c:pt idx="426">
                  <c:v>19</c:v>
                </c:pt>
                <c:pt idx="427">
                  <c:v>19</c:v>
                </c:pt>
                <c:pt idx="428">
                  <c:v>19</c:v>
                </c:pt>
                <c:pt idx="429">
                  <c:v>19</c:v>
                </c:pt>
                <c:pt idx="430">
                  <c:v>19</c:v>
                </c:pt>
                <c:pt idx="431">
                  <c:v>19</c:v>
                </c:pt>
                <c:pt idx="432">
                  <c:v>19</c:v>
                </c:pt>
                <c:pt idx="433">
                  <c:v>19</c:v>
                </c:pt>
                <c:pt idx="434">
                  <c:v>19</c:v>
                </c:pt>
                <c:pt idx="435">
                  <c:v>19</c:v>
                </c:pt>
                <c:pt idx="436">
                  <c:v>19</c:v>
                </c:pt>
                <c:pt idx="437">
                  <c:v>19</c:v>
                </c:pt>
                <c:pt idx="438">
                  <c:v>19</c:v>
                </c:pt>
                <c:pt idx="439">
                  <c:v>19</c:v>
                </c:pt>
                <c:pt idx="440">
                  <c:v>20</c:v>
                </c:pt>
                <c:pt idx="441">
                  <c:v>20</c:v>
                </c:pt>
                <c:pt idx="442">
                  <c:v>20</c:v>
                </c:pt>
                <c:pt idx="443">
                  <c:v>20</c:v>
                </c:pt>
                <c:pt idx="444">
                  <c:v>20</c:v>
                </c:pt>
                <c:pt idx="445">
                  <c:v>20</c:v>
                </c:pt>
                <c:pt idx="446">
                  <c:v>20</c:v>
                </c:pt>
                <c:pt idx="447">
                  <c:v>20</c:v>
                </c:pt>
                <c:pt idx="448">
                  <c:v>20</c:v>
                </c:pt>
                <c:pt idx="449">
                  <c:v>20</c:v>
                </c:pt>
                <c:pt idx="450">
                  <c:v>20</c:v>
                </c:pt>
                <c:pt idx="451">
                  <c:v>20</c:v>
                </c:pt>
                <c:pt idx="452">
                  <c:v>20</c:v>
                </c:pt>
                <c:pt idx="453">
                  <c:v>20</c:v>
                </c:pt>
                <c:pt idx="454">
                  <c:v>20</c:v>
                </c:pt>
                <c:pt idx="455">
                  <c:v>20</c:v>
                </c:pt>
                <c:pt idx="456">
                  <c:v>21</c:v>
                </c:pt>
                <c:pt idx="457">
                  <c:v>21</c:v>
                </c:pt>
                <c:pt idx="458">
                  <c:v>21</c:v>
                </c:pt>
                <c:pt idx="459">
                  <c:v>21</c:v>
                </c:pt>
                <c:pt idx="460">
                  <c:v>21</c:v>
                </c:pt>
                <c:pt idx="461">
                  <c:v>21</c:v>
                </c:pt>
                <c:pt idx="462">
                  <c:v>22</c:v>
                </c:pt>
                <c:pt idx="463">
                  <c:v>22</c:v>
                </c:pt>
                <c:pt idx="464">
                  <c:v>22</c:v>
                </c:pt>
                <c:pt idx="465">
                  <c:v>22</c:v>
                </c:pt>
                <c:pt idx="466">
                  <c:v>22</c:v>
                </c:pt>
                <c:pt idx="467">
                  <c:v>22</c:v>
                </c:pt>
                <c:pt idx="468">
                  <c:v>22</c:v>
                </c:pt>
                <c:pt idx="469">
                  <c:v>22</c:v>
                </c:pt>
                <c:pt idx="470">
                  <c:v>22</c:v>
                </c:pt>
                <c:pt idx="471">
                  <c:v>22</c:v>
                </c:pt>
                <c:pt idx="472">
                  <c:v>22</c:v>
                </c:pt>
                <c:pt idx="473">
                  <c:v>22</c:v>
                </c:pt>
                <c:pt idx="474">
                  <c:v>22</c:v>
                </c:pt>
                <c:pt idx="475">
                  <c:v>22</c:v>
                </c:pt>
                <c:pt idx="476">
                  <c:v>22</c:v>
                </c:pt>
                <c:pt idx="477">
                  <c:v>23</c:v>
                </c:pt>
                <c:pt idx="478">
                  <c:v>23</c:v>
                </c:pt>
                <c:pt idx="479">
                  <c:v>23</c:v>
                </c:pt>
                <c:pt idx="480">
                  <c:v>23</c:v>
                </c:pt>
                <c:pt idx="481">
                  <c:v>23</c:v>
                </c:pt>
                <c:pt idx="482">
                  <c:v>23</c:v>
                </c:pt>
                <c:pt idx="483">
                  <c:v>24</c:v>
                </c:pt>
                <c:pt idx="484">
                  <c:v>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CE0-47C0-AD68-BA1BE66B61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1194240"/>
        <c:axId val="191196160"/>
      </c:scatterChart>
      <c:valAx>
        <c:axId val="191194240"/>
        <c:scaling>
          <c:orientation val="minMax"/>
          <c:max val="1"/>
          <c:min val="0"/>
        </c:scaling>
        <c:delete val="0"/>
        <c:axPos val="b"/>
        <c:numFmt formatCode="General" sourceLinked="1"/>
        <c:majorTickMark val="out"/>
        <c:minorTickMark val="none"/>
        <c:tickLblPos val="low"/>
        <c:crossAx val="191196160"/>
        <c:crosses val="autoZero"/>
        <c:crossBetween val="midCat"/>
        <c:majorUnit val="0.25"/>
      </c:valAx>
      <c:valAx>
        <c:axId val="191196160"/>
        <c:scaling>
          <c:orientation val="minMax"/>
          <c:max val="25"/>
          <c:min val="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9119424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3577594708175931"/>
          <c:y val="0.79705199073209365"/>
          <c:w val="0.17882316106425783"/>
          <c:h val="0.11675811709976931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892F8E-95F7-47DD-9540-12C0478784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4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oerd van Beest</dc:creator>
  <cp:keywords/>
  <dc:description/>
  <cp:lastModifiedBy>Sjoerd van Beest</cp:lastModifiedBy>
  <cp:revision>5</cp:revision>
  <dcterms:created xsi:type="dcterms:W3CDTF">2022-08-24T18:04:00Z</dcterms:created>
  <dcterms:modified xsi:type="dcterms:W3CDTF">2022-09-21T04:31:00Z</dcterms:modified>
</cp:coreProperties>
</file>